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365"/>
      </w:tblGrid>
      <w:tr w:rsidR="00B51008" w14:paraId="2A3DA35F" w14:textId="77777777" w:rsidTr="00AA7CC9">
        <w:tc>
          <w:tcPr>
            <w:tcW w:w="9365" w:type="dxa"/>
            <w:tcBorders>
              <w:top w:val="nil"/>
              <w:left w:val="nil"/>
              <w:bottom w:val="nil"/>
              <w:right w:val="nil"/>
            </w:tcBorders>
          </w:tcPr>
          <w:p w14:paraId="2DDA4960" w14:textId="18ACBC2E" w:rsidR="00B51008" w:rsidRDefault="00FC274B" w:rsidP="00B5575D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5603C87" wp14:editId="797F6BFE">
                  <wp:extent cx="1600959" cy="4472609"/>
                  <wp:effectExtent l="0" t="0" r="0" b="444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1948" cy="45033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1008" w:rsidRPr="004F6DC6" w14:paraId="3D793AD7" w14:textId="77777777" w:rsidTr="00AA7CC9">
        <w:tc>
          <w:tcPr>
            <w:tcW w:w="9365" w:type="dxa"/>
            <w:tcBorders>
              <w:top w:val="nil"/>
              <w:left w:val="nil"/>
              <w:bottom w:val="nil"/>
              <w:right w:val="nil"/>
            </w:tcBorders>
          </w:tcPr>
          <w:p w14:paraId="19B12F88" w14:textId="6B1DE851" w:rsidR="00B51008" w:rsidRPr="004F6DC6" w:rsidRDefault="00B51008" w:rsidP="00B5575D">
            <w:pPr>
              <w:pStyle w:val="Caption"/>
              <w:rPr>
                <w:i/>
                <w:iCs/>
              </w:rPr>
            </w:pPr>
            <w:proofErr w:type="spellStart"/>
            <w:r>
              <w:rPr>
                <w:b/>
                <w:bCs/>
                <w:i/>
                <w:iCs/>
              </w:rPr>
              <w:t>s</w:t>
            </w:r>
            <w:r w:rsidRPr="004F6DC6">
              <w:rPr>
                <w:b/>
                <w:bCs/>
                <w:i/>
                <w:iCs/>
              </w:rPr>
              <w:t>Figure</w:t>
            </w:r>
            <w:proofErr w:type="spellEnd"/>
            <w:r w:rsidRPr="004F6DC6">
              <w:rPr>
                <w:b/>
                <w:bCs/>
                <w:i/>
                <w:iCs/>
              </w:rPr>
              <w:t xml:space="preserve"> </w:t>
            </w:r>
            <w:r w:rsidRPr="004F6DC6">
              <w:rPr>
                <w:b/>
                <w:bCs/>
                <w:i/>
                <w:iCs/>
              </w:rPr>
              <w:fldChar w:fldCharType="begin"/>
            </w:r>
            <w:r w:rsidRPr="004F6DC6">
              <w:rPr>
                <w:b/>
                <w:bCs/>
                <w:i/>
                <w:iCs/>
              </w:rPr>
              <w:instrText xml:space="preserve"> SEQ Figure \* ARABIC </w:instrText>
            </w:r>
            <w:r w:rsidRPr="004F6DC6">
              <w:rPr>
                <w:b/>
                <w:bCs/>
                <w:i/>
                <w:iCs/>
              </w:rPr>
              <w:fldChar w:fldCharType="separate"/>
            </w:r>
            <w:r w:rsidR="009E0AD4">
              <w:rPr>
                <w:b/>
                <w:bCs/>
                <w:i/>
                <w:iCs/>
                <w:noProof/>
              </w:rPr>
              <w:t>1</w:t>
            </w:r>
            <w:r w:rsidRPr="004F6DC6">
              <w:rPr>
                <w:b/>
                <w:bCs/>
                <w:i/>
                <w:iCs/>
              </w:rPr>
              <w:fldChar w:fldCharType="end"/>
            </w:r>
            <w:r w:rsidRPr="004F6DC6">
              <w:rPr>
                <w:i/>
                <w:iCs/>
              </w:rPr>
              <w:t xml:space="preserve">: </w:t>
            </w:r>
            <w:r w:rsidR="0070226B">
              <w:rPr>
                <w:i/>
                <w:iCs/>
              </w:rPr>
              <w:t>D</w:t>
            </w:r>
            <w:r>
              <w:rPr>
                <w:i/>
                <w:iCs/>
              </w:rPr>
              <w:t xml:space="preserve">ependence of </w:t>
            </w:r>
            <w:r w:rsidRPr="00EC35FB">
              <w:rPr>
                <w:i/>
                <w:iCs/>
              </w:rPr>
              <w:t xml:space="preserve">REFILL </w:t>
            </w:r>
            <w:proofErr w:type="spellStart"/>
            <w:r w:rsidRPr="00EC35FB">
              <w:rPr>
                <w:i/>
                <w:iCs/>
              </w:rPr>
              <w:t>fieldmap</w:t>
            </w:r>
            <w:proofErr w:type="spellEnd"/>
            <w:r w:rsidR="00F60A35">
              <w:rPr>
                <w:i/>
                <w:iCs/>
              </w:rPr>
              <w:t xml:space="preserve"> values</w:t>
            </w:r>
            <w:r w:rsidRPr="00EC35FB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on</w:t>
            </w:r>
            <w:r w:rsidR="00156E37">
              <w:rPr>
                <w:i/>
                <w:iCs/>
              </w:rPr>
              <w:t xml:space="preserve"> the use of fat saturation, </w:t>
            </w:r>
            <w:r w:rsidR="006E17B6">
              <w:rPr>
                <w:i/>
                <w:iCs/>
              </w:rPr>
              <w:t>resolution</w:t>
            </w:r>
            <w:r w:rsidR="00156E37">
              <w:rPr>
                <w:i/>
                <w:iCs/>
              </w:rPr>
              <w:t xml:space="preserve"> and </w:t>
            </w:r>
            <w:r w:rsidR="006E17B6">
              <w:rPr>
                <w:i/>
                <w:iCs/>
              </w:rPr>
              <w:t>acceleration in</w:t>
            </w:r>
            <w:r w:rsidR="00BE7DF0">
              <w:rPr>
                <w:i/>
                <w:iCs/>
              </w:rPr>
              <w:t xml:space="preserve"> the </w:t>
            </w:r>
            <w:r w:rsidRPr="00EC35FB">
              <w:rPr>
                <w:i/>
                <w:iCs/>
              </w:rPr>
              <w:t xml:space="preserve">multi-echo </w:t>
            </w:r>
            <w:r w:rsidR="00BE7DF0">
              <w:rPr>
                <w:i/>
                <w:iCs/>
              </w:rPr>
              <w:t xml:space="preserve">GE </w:t>
            </w:r>
            <w:r w:rsidRPr="00EC35FB">
              <w:rPr>
                <w:i/>
                <w:iCs/>
              </w:rPr>
              <w:t>reference scan</w:t>
            </w:r>
            <w:r>
              <w:rPr>
                <w:i/>
                <w:iCs/>
              </w:rPr>
              <w:t xml:space="preserve">. </w:t>
            </w:r>
            <w:r w:rsidR="00407DC3">
              <w:rPr>
                <w:i/>
                <w:iCs/>
              </w:rPr>
              <w:t xml:space="preserve">Values </w:t>
            </w:r>
            <w:r w:rsidR="00156E37">
              <w:rPr>
                <w:i/>
                <w:iCs/>
              </w:rPr>
              <w:t>are the difference</w:t>
            </w:r>
            <w:r w:rsidR="00053EAA">
              <w:rPr>
                <w:i/>
                <w:iCs/>
              </w:rPr>
              <w:t>s</w:t>
            </w:r>
            <w:r w:rsidR="00156E37">
              <w:rPr>
                <w:i/>
                <w:iCs/>
              </w:rPr>
              <w:t xml:space="preserve"> between REFILL </w:t>
            </w:r>
            <w:proofErr w:type="spellStart"/>
            <w:r w:rsidR="00156E37">
              <w:rPr>
                <w:i/>
                <w:iCs/>
              </w:rPr>
              <w:t>fieldmaps</w:t>
            </w:r>
            <w:proofErr w:type="spellEnd"/>
            <w:r w:rsidR="00156E37">
              <w:rPr>
                <w:i/>
                <w:iCs/>
              </w:rPr>
              <w:t xml:space="preserve"> calculated using reference scans with different image parameters and a gradient-echo </w:t>
            </w:r>
            <w:proofErr w:type="spellStart"/>
            <w:r w:rsidR="00156E37">
              <w:rPr>
                <w:i/>
                <w:iCs/>
              </w:rPr>
              <w:t>fieldmap</w:t>
            </w:r>
            <w:proofErr w:type="spellEnd"/>
            <w:r w:rsidR="00156E37">
              <w:rPr>
                <w:i/>
                <w:iCs/>
              </w:rPr>
              <w:t xml:space="preserve">. </w:t>
            </w:r>
            <w:r w:rsidR="00364CAB">
              <w:rPr>
                <w:i/>
                <w:iCs/>
              </w:rPr>
              <w:t xml:space="preserve">REFILL </w:t>
            </w:r>
            <w:proofErr w:type="spellStart"/>
            <w:r w:rsidR="00364CAB">
              <w:rPr>
                <w:i/>
                <w:iCs/>
              </w:rPr>
              <w:t>fieldmaps</w:t>
            </w:r>
            <w:proofErr w:type="spellEnd"/>
            <w:r w:rsidR="00364CAB">
              <w:rPr>
                <w:i/>
                <w:iCs/>
              </w:rPr>
              <w:t xml:space="preserve"> generated using phase offsets derived from </w:t>
            </w:r>
            <w:r w:rsidR="00052B30">
              <w:rPr>
                <w:i/>
                <w:iCs/>
              </w:rPr>
              <w:t xml:space="preserve">an acquisition with no fat saturation (TA=25s, </w:t>
            </w:r>
            <w:r w:rsidR="00BE7DF0">
              <w:rPr>
                <w:i/>
                <w:iCs/>
              </w:rPr>
              <w:t>red</w:t>
            </w:r>
            <w:r w:rsidR="00052B30">
              <w:rPr>
                <w:i/>
                <w:iCs/>
              </w:rPr>
              <w:t xml:space="preserve"> line in top plot) agree </w:t>
            </w:r>
            <w:r w:rsidR="00BE7DF0">
              <w:rPr>
                <w:i/>
                <w:iCs/>
              </w:rPr>
              <w:t xml:space="preserve">well </w:t>
            </w:r>
            <w:r w:rsidR="00052B30">
              <w:rPr>
                <w:i/>
                <w:iCs/>
              </w:rPr>
              <w:t xml:space="preserve">with those acquired with fat saturation (TA=53s, </w:t>
            </w:r>
            <w:r w:rsidR="00156E37">
              <w:rPr>
                <w:i/>
                <w:iCs/>
              </w:rPr>
              <w:t>black</w:t>
            </w:r>
            <w:r w:rsidR="00052B30">
              <w:rPr>
                <w:i/>
                <w:iCs/>
              </w:rPr>
              <w:t xml:space="preserve"> line in top plot). There was also no substantial </w:t>
            </w:r>
            <w:r w:rsidR="006E17B6">
              <w:rPr>
                <w:i/>
                <w:iCs/>
              </w:rPr>
              <w:t>change</w:t>
            </w:r>
            <w:r w:rsidR="00052B30">
              <w:rPr>
                <w:i/>
                <w:iCs/>
              </w:rPr>
              <w:t xml:space="preserve"> in </w:t>
            </w:r>
            <w:proofErr w:type="spellStart"/>
            <w:r w:rsidR="00BE7DF0">
              <w:rPr>
                <w:i/>
                <w:iCs/>
              </w:rPr>
              <w:t>fieldmap</w:t>
            </w:r>
            <w:r w:rsidR="00407DC3">
              <w:rPr>
                <w:i/>
                <w:iCs/>
              </w:rPr>
              <w:t>s</w:t>
            </w:r>
            <w:proofErr w:type="spellEnd"/>
            <w:r w:rsidR="00BE7DF0">
              <w:rPr>
                <w:i/>
                <w:iCs/>
              </w:rPr>
              <w:t xml:space="preserve"> when</w:t>
            </w:r>
            <w:r w:rsidR="00052B30">
              <w:rPr>
                <w:i/>
                <w:iCs/>
              </w:rPr>
              <w:t xml:space="preserve"> </w:t>
            </w:r>
            <w:r w:rsidR="00BE7DF0">
              <w:rPr>
                <w:i/>
                <w:iCs/>
              </w:rPr>
              <w:t xml:space="preserve">a highly accelerated (GRAPPA 4) </w:t>
            </w:r>
            <w:r w:rsidR="00052B30" w:rsidRPr="00EC35FB">
              <w:rPr>
                <w:i/>
                <w:iCs/>
              </w:rPr>
              <w:t xml:space="preserve">low resolution reference scan with </w:t>
            </w:r>
            <w:r w:rsidR="00831854">
              <w:rPr>
                <w:i/>
                <w:iCs/>
              </w:rPr>
              <w:t>an</w:t>
            </w:r>
            <w:r w:rsidR="00052B30" w:rsidRPr="00EC35FB">
              <w:rPr>
                <w:i/>
                <w:iCs/>
              </w:rPr>
              <w:t xml:space="preserve"> acquisition time of </w:t>
            </w:r>
            <w:r w:rsidR="00052B30">
              <w:rPr>
                <w:i/>
                <w:iCs/>
              </w:rPr>
              <w:t>3</w:t>
            </w:r>
            <w:r w:rsidR="00052B30" w:rsidRPr="00EC35FB">
              <w:rPr>
                <w:i/>
                <w:iCs/>
              </w:rPr>
              <w:t xml:space="preserve"> seconds</w:t>
            </w:r>
            <w:r w:rsidR="00BE7DF0">
              <w:rPr>
                <w:i/>
                <w:iCs/>
              </w:rPr>
              <w:t xml:space="preserve"> was used</w:t>
            </w:r>
            <w:r w:rsidR="00052B30">
              <w:rPr>
                <w:i/>
                <w:iCs/>
              </w:rPr>
              <w:t xml:space="preserve"> (</w:t>
            </w:r>
            <w:r w:rsidR="00831854">
              <w:rPr>
                <w:i/>
                <w:iCs/>
              </w:rPr>
              <w:t xml:space="preserve">the </w:t>
            </w:r>
            <w:r w:rsidR="00BE7DF0">
              <w:rPr>
                <w:i/>
                <w:iCs/>
              </w:rPr>
              <w:t>green</w:t>
            </w:r>
            <w:r w:rsidR="00052B30">
              <w:rPr>
                <w:i/>
                <w:iCs/>
              </w:rPr>
              <w:t xml:space="preserve"> line</w:t>
            </w:r>
            <w:r w:rsidR="00BE7DF0">
              <w:rPr>
                <w:i/>
                <w:iCs/>
              </w:rPr>
              <w:t xml:space="preserve"> in </w:t>
            </w:r>
            <w:r w:rsidR="00831854">
              <w:rPr>
                <w:i/>
                <w:iCs/>
              </w:rPr>
              <w:t xml:space="preserve">the lower histogram) compared to </w:t>
            </w:r>
            <w:r w:rsidR="00BE7DF0">
              <w:rPr>
                <w:i/>
                <w:iCs/>
              </w:rPr>
              <w:t xml:space="preserve">a reference scan with </w:t>
            </w:r>
            <w:r w:rsidR="00052B30">
              <w:rPr>
                <w:i/>
                <w:iCs/>
              </w:rPr>
              <w:t>GRAPPA 2, fat saturatio</w:t>
            </w:r>
            <w:r w:rsidR="00BE7DF0">
              <w:rPr>
                <w:i/>
                <w:iCs/>
              </w:rPr>
              <w:t xml:space="preserve">n, </w:t>
            </w:r>
            <w:r w:rsidR="00052B30">
              <w:rPr>
                <w:i/>
                <w:iCs/>
              </w:rPr>
              <w:t>the same resolution as the EPI and an acquisition time of 53 seconds</w:t>
            </w:r>
            <w:r w:rsidR="00831854">
              <w:rPr>
                <w:i/>
                <w:iCs/>
              </w:rPr>
              <w:t xml:space="preserve"> (</w:t>
            </w:r>
            <w:r w:rsidR="00D43359">
              <w:rPr>
                <w:i/>
                <w:iCs/>
              </w:rPr>
              <w:t>black line in the same histogram</w:t>
            </w:r>
            <w:r w:rsidR="00BE7DF0">
              <w:rPr>
                <w:i/>
                <w:iCs/>
              </w:rPr>
              <w:t>).</w:t>
            </w:r>
            <w:r w:rsidR="00155D8C">
              <w:rPr>
                <w:i/>
                <w:iCs/>
              </w:rPr>
              <w:t xml:space="preserve"> Example images from one channel (channel 2) </w:t>
            </w:r>
            <w:r w:rsidR="008E078C">
              <w:rPr>
                <w:i/>
                <w:iCs/>
              </w:rPr>
              <w:t xml:space="preserve">for </w:t>
            </w:r>
            <w:r w:rsidR="008E078C" w:rsidRPr="008E078C">
              <w:rPr>
                <w:i/>
                <w:iCs/>
              </w:rPr>
              <w:t xml:space="preserve">the two acquisitions </w:t>
            </w:r>
            <w:r w:rsidR="00155D8C">
              <w:rPr>
                <w:i/>
                <w:iCs/>
              </w:rPr>
              <w:t xml:space="preserve">illustrate </w:t>
            </w:r>
            <w:r w:rsidR="008E078C">
              <w:rPr>
                <w:i/>
                <w:iCs/>
              </w:rPr>
              <w:t>the fact that the phase offset is spatially smooth, and well captured by the TA=3 s acquisition</w:t>
            </w:r>
            <w:r w:rsidR="00155D8C">
              <w:rPr>
                <w:i/>
                <w:iCs/>
              </w:rPr>
              <w:t>.</w:t>
            </w:r>
          </w:p>
        </w:tc>
      </w:tr>
    </w:tbl>
    <w:p w14:paraId="103FF4A1" w14:textId="159323AB" w:rsidR="002034B2" w:rsidRDefault="002034B2" w:rsidP="00624C72">
      <w:pPr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365"/>
      </w:tblGrid>
      <w:tr w:rsidR="00FC274B" w14:paraId="463E0DAB" w14:textId="77777777" w:rsidTr="00FC74BC">
        <w:tc>
          <w:tcPr>
            <w:tcW w:w="9365" w:type="dxa"/>
            <w:tcBorders>
              <w:top w:val="nil"/>
              <w:left w:val="nil"/>
              <w:bottom w:val="nil"/>
              <w:right w:val="nil"/>
            </w:tcBorders>
          </w:tcPr>
          <w:p w14:paraId="55736031" w14:textId="41B54DD0" w:rsidR="00FC274B" w:rsidRDefault="00FC274B" w:rsidP="00FC74BC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2C673757" wp14:editId="79627C64">
                  <wp:extent cx="5494352" cy="3012084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98281" cy="30142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274B" w:rsidRPr="004F6DC6" w14:paraId="585E8E6F" w14:textId="77777777" w:rsidTr="00FC74BC">
        <w:tc>
          <w:tcPr>
            <w:tcW w:w="9365" w:type="dxa"/>
            <w:tcBorders>
              <w:top w:val="nil"/>
              <w:left w:val="nil"/>
              <w:bottom w:val="nil"/>
              <w:right w:val="nil"/>
            </w:tcBorders>
          </w:tcPr>
          <w:p w14:paraId="559F391A" w14:textId="0D25D529" w:rsidR="00FC274B" w:rsidRPr="004F6DC6" w:rsidRDefault="00FC274B" w:rsidP="00FC74BC">
            <w:pPr>
              <w:pStyle w:val="Caption"/>
              <w:rPr>
                <w:i/>
                <w:iCs/>
              </w:rPr>
            </w:pPr>
            <w:proofErr w:type="spellStart"/>
            <w:r>
              <w:rPr>
                <w:b/>
                <w:bCs/>
                <w:i/>
                <w:iCs/>
              </w:rPr>
              <w:t>s</w:t>
            </w:r>
            <w:r w:rsidRPr="004F6DC6">
              <w:rPr>
                <w:b/>
                <w:bCs/>
                <w:i/>
                <w:iCs/>
              </w:rPr>
              <w:t>Figure</w:t>
            </w:r>
            <w:proofErr w:type="spellEnd"/>
            <w:r w:rsidRPr="004F6DC6">
              <w:rPr>
                <w:b/>
                <w:bCs/>
                <w:i/>
                <w:iCs/>
              </w:rPr>
              <w:t xml:space="preserve"> </w:t>
            </w:r>
            <w:r>
              <w:rPr>
                <w:b/>
                <w:bCs/>
                <w:i/>
                <w:iCs/>
              </w:rPr>
              <w:t>2</w:t>
            </w:r>
            <w:r w:rsidRPr="004F6DC6">
              <w:rPr>
                <w:i/>
                <w:iCs/>
              </w:rPr>
              <w:t xml:space="preserve">: </w:t>
            </w:r>
            <w:r>
              <w:rPr>
                <w:i/>
                <w:iCs/>
              </w:rPr>
              <w:t>Changes in B</w:t>
            </w:r>
            <w:r w:rsidRPr="003D1FB8">
              <w:rPr>
                <w:i/>
                <w:iCs/>
                <w:vertAlign w:val="subscript"/>
              </w:rPr>
              <w:t>0</w:t>
            </w:r>
            <w:r>
              <w:rPr>
                <w:i/>
                <w:iCs/>
              </w:rPr>
              <w:t xml:space="preserve"> related to respiration and small changes in head position. FLASH-FMs acquired at inhalation and exhalation (left) differ by approximately 1 Hz (FWHM of histogram)</w:t>
            </w:r>
            <w:r>
              <w:rPr>
                <w:i/>
                <w:iCs/>
              </w:rPr>
              <w:t>.</w:t>
            </w:r>
            <w:r>
              <w:rPr>
                <w:i/>
                <w:iCs/>
              </w:rPr>
              <w:t xml:space="preserve"> A small change in head position (2.43 mm root-mean-squared voxel shift), in contrast, leads to differences of circa 4 Hz FWHM (right). </w:t>
            </w:r>
          </w:p>
        </w:tc>
      </w:tr>
    </w:tbl>
    <w:p w14:paraId="48CC01F1" w14:textId="1E12DFCB" w:rsidR="00FC274B" w:rsidRDefault="00FC274B" w:rsidP="00624C72">
      <w:pPr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365"/>
      </w:tblGrid>
      <w:tr w:rsidR="00FC274B" w14:paraId="5B05132B" w14:textId="77777777" w:rsidTr="00FC74BC">
        <w:tc>
          <w:tcPr>
            <w:tcW w:w="9365" w:type="dxa"/>
            <w:tcBorders>
              <w:top w:val="nil"/>
              <w:left w:val="nil"/>
              <w:bottom w:val="nil"/>
              <w:right w:val="nil"/>
            </w:tcBorders>
          </w:tcPr>
          <w:p w14:paraId="503D4ECE" w14:textId="275FE5C5" w:rsidR="00FC274B" w:rsidRDefault="003D1FB8" w:rsidP="00FC74BC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43FCBED3" wp14:editId="468AD472">
                  <wp:extent cx="5526615" cy="5426765"/>
                  <wp:effectExtent l="0" t="0" r="0" b="254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27434" cy="54275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274B" w:rsidRPr="004F6DC6" w14:paraId="35369D26" w14:textId="77777777" w:rsidTr="00FC74BC">
        <w:tc>
          <w:tcPr>
            <w:tcW w:w="9365" w:type="dxa"/>
            <w:tcBorders>
              <w:top w:val="nil"/>
              <w:left w:val="nil"/>
              <w:bottom w:val="nil"/>
              <w:right w:val="nil"/>
            </w:tcBorders>
          </w:tcPr>
          <w:p w14:paraId="6CBD4CC2" w14:textId="38BBC146" w:rsidR="00FC274B" w:rsidRPr="004F6DC6" w:rsidRDefault="00FC274B" w:rsidP="00FC74BC">
            <w:pPr>
              <w:pStyle w:val="Caption"/>
              <w:rPr>
                <w:i/>
                <w:iCs/>
              </w:rPr>
            </w:pPr>
            <w:proofErr w:type="spellStart"/>
            <w:r>
              <w:rPr>
                <w:b/>
                <w:bCs/>
                <w:i/>
                <w:iCs/>
              </w:rPr>
              <w:t>s</w:t>
            </w:r>
            <w:r w:rsidRPr="004F6DC6">
              <w:rPr>
                <w:b/>
                <w:bCs/>
                <w:i/>
                <w:iCs/>
              </w:rPr>
              <w:t>Figure</w:t>
            </w:r>
            <w:proofErr w:type="spellEnd"/>
            <w:r w:rsidRPr="004F6DC6">
              <w:rPr>
                <w:b/>
                <w:bCs/>
                <w:i/>
                <w:iCs/>
              </w:rPr>
              <w:t xml:space="preserve"> </w:t>
            </w:r>
            <w:r w:rsidR="003D1FB8">
              <w:rPr>
                <w:b/>
                <w:bCs/>
                <w:i/>
                <w:iCs/>
              </w:rPr>
              <w:t>3</w:t>
            </w:r>
            <w:r w:rsidRPr="004F6DC6">
              <w:rPr>
                <w:i/>
                <w:iCs/>
              </w:rPr>
              <w:t xml:space="preserve">: </w:t>
            </w:r>
            <w:r w:rsidR="003D1FB8">
              <w:rPr>
                <w:i/>
                <w:iCs/>
              </w:rPr>
              <w:t xml:space="preserve">Distortion correction and motion correction. The hand-to-chin task described in the main text led to the </w:t>
            </w:r>
            <w:r w:rsidR="004950F1">
              <w:rPr>
                <w:i/>
                <w:iCs/>
              </w:rPr>
              <w:t xml:space="preserve">mean image displacements </w:t>
            </w:r>
            <w:r w:rsidR="003D1FB8">
              <w:rPr>
                <w:i/>
                <w:iCs/>
              </w:rPr>
              <w:t xml:space="preserve">identified (by FSL’s </w:t>
            </w:r>
            <w:proofErr w:type="spellStart"/>
            <w:r w:rsidR="003D1FB8">
              <w:rPr>
                <w:i/>
                <w:iCs/>
              </w:rPr>
              <w:t>mcflirt</w:t>
            </w:r>
            <w:proofErr w:type="spellEnd"/>
            <w:r w:rsidR="003D1FB8">
              <w:rPr>
                <w:i/>
                <w:iCs/>
              </w:rPr>
              <w:t xml:space="preserve">) in the left column. </w:t>
            </w:r>
            <w:r w:rsidR="004950F1">
              <w:rPr>
                <w:i/>
                <w:iCs/>
              </w:rPr>
              <w:t>A second pass of motion correction showed that resid</w:t>
            </w:r>
            <w:bookmarkStart w:id="0" w:name="_GoBack"/>
            <w:bookmarkEnd w:id="0"/>
            <w:r w:rsidR="004950F1">
              <w:rPr>
                <w:i/>
                <w:iCs/>
              </w:rPr>
              <w:t>ual motion effects were much smaller in the case of REFILL (red boxes), as rigid-body motion correction could not remove dynamic distortion in raw and SDC-corrected images</w:t>
            </w:r>
            <w:r>
              <w:rPr>
                <w:i/>
                <w:iCs/>
              </w:rPr>
              <w:t>.</w:t>
            </w:r>
          </w:p>
        </w:tc>
      </w:tr>
    </w:tbl>
    <w:p w14:paraId="55203926" w14:textId="77777777" w:rsidR="00FC274B" w:rsidRDefault="00FC274B" w:rsidP="00624C72">
      <w:pPr>
        <w:spacing w:after="0" w:line="360" w:lineRule="auto"/>
        <w:jc w:val="both"/>
        <w:rPr>
          <w:rFonts w:ascii="Times New Roman" w:hAnsi="Times New Roman" w:cs="Times New Roman"/>
        </w:rPr>
      </w:pPr>
    </w:p>
    <w:sectPr w:rsidR="00FC274B" w:rsidSect="00C257AF">
      <w:type w:val="continuous"/>
      <w:pgSz w:w="12240" w:h="15840" w:code="1"/>
      <w:pgMar w:top="1440" w:right="1440" w:bottom="1440" w:left="1440" w:header="0" w:footer="0" w:gutter="0"/>
      <w:cols w:space="289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B34ADB" w16cex:dateUtc="2022-08-26T12:3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99D715" w14:textId="77777777" w:rsidR="003063E9" w:rsidRDefault="003063E9" w:rsidP="008132FF">
      <w:pPr>
        <w:spacing w:after="0" w:line="240" w:lineRule="auto"/>
      </w:pPr>
      <w:r>
        <w:separator/>
      </w:r>
    </w:p>
  </w:endnote>
  <w:endnote w:type="continuationSeparator" w:id="0">
    <w:p w14:paraId="6EEB9AAA" w14:textId="77777777" w:rsidR="003063E9" w:rsidRDefault="003063E9" w:rsidP="008132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5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689734" w14:textId="77777777" w:rsidR="003063E9" w:rsidRDefault="003063E9" w:rsidP="008132FF">
      <w:pPr>
        <w:spacing w:after="0" w:line="240" w:lineRule="auto"/>
      </w:pPr>
      <w:r>
        <w:separator/>
      </w:r>
    </w:p>
  </w:footnote>
  <w:footnote w:type="continuationSeparator" w:id="0">
    <w:p w14:paraId="6518CBEF" w14:textId="77777777" w:rsidR="003063E9" w:rsidRDefault="003063E9" w:rsidP="008132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117F98"/>
    <w:multiLevelType w:val="hybridMultilevel"/>
    <w:tmpl w:val="C6EA9856"/>
    <w:lvl w:ilvl="0" w:tplc="63423F0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170545"/>
    <w:multiLevelType w:val="hybridMultilevel"/>
    <w:tmpl w:val="F38CF0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D958CE"/>
    <w:multiLevelType w:val="hybridMultilevel"/>
    <w:tmpl w:val="2C809E90"/>
    <w:lvl w:ilvl="0" w:tplc="3C0CF1E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980FCF"/>
    <w:multiLevelType w:val="hybridMultilevel"/>
    <w:tmpl w:val="9F16AC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2B34D4"/>
    <w:multiLevelType w:val="hybridMultilevel"/>
    <w:tmpl w:val="F424B7D8"/>
    <w:lvl w:ilvl="0" w:tplc="5E64ADB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7231D6"/>
    <w:multiLevelType w:val="hybridMultilevel"/>
    <w:tmpl w:val="78F2568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0737E3"/>
    <w:multiLevelType w:val="hybridMultilevel"/>
    <w:tmpl w:val="579EC7D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AB50CC"/>
    <w:multiLevelType w:val="hybridMultilevel"/>
    <w:tmpl w:val="5B32F8AE"/>
    <w:lvl w:ilvl="0" w:tplc="827C4D3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E425DD"/>
    <w:multiLevelType w:val="hybridMultilevel"/>
    <w:tmpl w:val="3CDAEA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3"/>
  </w:num>
  <w:num w:numId="4">
    <w:abstractNumId w:val="0"/>
  </w:num>
  <w:num w:numId="5">
    <w:abstractNumId w:val="4"/>
  </w:num>
  <w:num w:numId="6">
    <w:abstractNumId w:val="7"/>
  </w:num>
  <w:num w:numId="7">
    <w:abstractNumId w:val="5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0"/>
  <w:proofState w:spelling="clean" w:grammar="clean"/>
  <w:defaultTabStop w:val="20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6AA"/>
    <w:rsid w:val="00000A5D"/>
    <w:rsid w:val="00001E2E"/>
    <w:rsid w:val="00002A3F"/>
    <w:rsid w:val="0000458E"/>
    <w:rsid w:val="00005436"/>
    <w:rsid w:val="00007324"/>
    <w:rsid w:val="000122FB"/>
    <w:rsid w:val="00012893"/>
    <w:rsid w:val="000134C5"/>
    <w:rsid w:val="00013CA1"/>
    <w:rsid w:val="0001468C"/>
    <w:rsid w:val="00015FE2"/>
    <w:rsid w:val="0001682E"/>
    <w:rsid w:val="00017A1F"/>
    <w:rsid w:val="00024D91"/>
    <w:rsid w:val="0003032D"/>
    <w:rsid w:val="00030918"/>
    <w:rsid w:val="000320C3"/>
    <w:rsid w:val="0003383E"/>
    <w:rsid w:val="000347F7"/>
    <w:rsid w:val="00034B8B"/>
    <w:rsid w:val="000423B5"/>
    <w:rsid w:val="00042B35"/>
    <w:rsid w:val="00043B72"/>
    <w:rsid w:val="00044463"/>
    <w:rsid w:val="00045285"/>
    <w:rsid w:val="000460C8"/>
    <w:rsid w:val="0004743F"/>
    <w:rsid w:val="00050E56"/>
    <w:rsid w:val="000520DE"/>
    <w:rsid w:val="000520F6"/>
    <w:rsid w:val="00052B30"/>
    <w:rsid w:val="00053EAA"/>
    <w:rsid w:val="00053EC6"/>
    <w:rsid w:val="00054959"/>
    <w:rsid w:val="0005556B"/>
    <w:rsid w:val="00055C65"/>
    <w:rsid w:val="00056723"/>
    <w:rsid w:val="00057786"/>
    <w:rsid w:val="00057923"/>
    <w:rsid w:val="00061FB6"/>
    <w:rsid w:val="0006547F"/>
    <w:rsid w:val="0006551D"/>
    <w:rsid w:val="00065CBD"/>
    <w:rsid w:val="0006675F"/>
    <w:rsid w:val="00066E57"/>
    <w:rsid w:val="00067DC7"/>
    <w:rsid w:val="00073B53"/>
    <w:rsid w:val="00073C69"/>
    <w:rsid w:val="000743CC"/>
    <w:rsid w:val="00074710"/>
    <w:rsid w:val="00075995"/>
    <w:rsid w:val="00075AB9"/>
    <w:rsid w:val="0007652D"/>
    <w:rsid w:val="000767CA"/>
    <w:rsid w:val="00076B14"/>
    <w:rsid w:val="00086331"/>
    <w:rsid w:val="00090381"/>
    <w:rsid w:val="00090782"/>
    <w:rsid w:val="0009331A"/>
    <w:rsid w:val="00093AED"/>
    <w:rsid w:val="00094645"/>
    <w:rsid w:val="0009524D"/>
    <w:rsid w:val="00095DCB"/>
    <w:rsid w:val="00096B46"/>
    <w:rsid w:val="000972B1"/>
    <w:rsid w:val="000A05A9"/>
    <w:rsid w:val="000A0B4F"/>
    <w:rsid w:val="000A2153"/>
    <w:rsid w:val="000A29F4"/>
    <w:rsid w:val="000A3C7D"/>
    <w:rsid w:val="000A3CC4"/>
    <w:rsid w:val="000A4328"/>
    <w:rsid w:val="000A5FE3"/>
    <w:rsid w:val="000B10C8"/>
    <w:rsid w:val="000B1A7B"/>
    <w:rsid w:val="000B1B1E"/>
    <w:rsid w:val="000B1C1E"/>
    <w:rsid w:val="000B221A"/>
    <w:rsid w:val="000B5AB8"/>
    <w:rsid w:val="000B6C43"/>
    <w:rsid w:val="000C3045"/>
    <w:rsid w:val="000C5D84"/>
    <w:rsid w:val="000C683B"/>
    <w:rsid w:val="000D2A0A"/>
    <w:rsid w:val="000D3CFA"/>
    <w:rsid w:val="000E1720"/>
    <w:rsid w:val="000E1F59"/>
    <w:rsid w:val="000E22F3"/>
    <w:rsid w:val="000E3A53"/>
    <w:rsid w:val="000E45AF"/>
    <w:rsid w:val="000E5696"/>
    <w:rsid w:val="000E62D5"/>
    <w:rsid w:val="000E65AC"/>
    <w:rsid w:val="000E705E"/>
    <w:rsid w:val="000E746B"/>
    <w:rsid w:val="000F2E95"/>
    <w:rsid w:val="000F3DD9"/>
    <w:rsid w:val="000F736B"/>
    <w:rsid w:val="0010143F"/>
    <w:rsid w:val="00102D3A"/>
    <w:rsid w:val="00102DC7"/>
    <w:rsid w:val="00103330"/>
    <w:rsid w:val="001036A7"/>
    <w:rsid w:val="00103BC0"/>
    <w:rsid w:val="00103CBB"/>
    <w:rsid w:val="00106AF4"/>
    <w:rsid w:val="00106B1A"/>
    <w:rsid w:val="0011191E"/>
    <w:rsid w:val="00111ACC"/>
    <w:rsid w:val="001159B5"/>
    <w:rsid w:val="001161B9"/>
    <w:rsid w:val="00116A3B"/>
    <w:rsid w:val="00116DDB"/>
    <w:rsid w:val="00116E4E"/>
    <w:rsid w:val="001171F0"/>
    <w:rsid w:val="00117292"/>
    <w:rsid w:val="00117412"/>
    <w:rsid w:val="001175F9"/>
    <w:rsid w:val="00117993"/>
    <w:rsid w:val="00117C20"/>
    <w:rsid w:val="00117FCF"/>
    <w:rsid w:val="0012235E"/>
    <w:rsid w:val="00124850"/>
    <w:rsid w:val="00124A50"/>
    <w:rsid w:val="001302DE"/>
    <w:rsid w:val="00132704"/>
    <w:rsid w:val="001343FF"/>
    <w:rsid w:val="00135EFE"/>
    <w:rsid w:val="0013688E"/>
    <w:rsid w:val="00137973"/>
    <w:rsid w:val="00141C0F"/>
    <w:rsid w:val="00142151"/>
    <w:rsid w:val="00142414"/>
    <w:rsid w:val="00142C5B"/>
    <w:rsid w:val="0014321A"/>
    <w:rsid w:val="00143C34"/>
    <w:rsid w:val="00145421"/>
    <w:rsid w:val="00145637"/>
    <w:rsid w:val="0014714A"/>
    <w:rsid w:val="001522E3"/>
    <w:rsid w:val="00152E19"/>
    <w:rsid w:val="0015326C"/>
    <w:rsid w:val="0015413E"/>
    <w:rsid w:val="00154A07"/>
    <w:rsid w:val="00154CBC"/>
    <w:rsid w:val="00155103"/>
    <w:rsid w:val="00155D8C"/>
    <w:rsid w:val="00156E37"/>
    <w:rsid w:val="001572A4"/>
    <w:rsid w:val="00157CAC"/>
    <w:rsid w:val="00160CD3"/>
    <w:rsid w:val="00161F70"/>
    <w:rsid w:val="00163871"/>
    <w:rsid w:val="00164625"/>
    <w:rsid w:val="00164EDB"/>
    <w:rsid w:val="00165E07"/>
    <w:rsid w:val="00167C81"/>
    <w:rsid w:val="00170334"/>
    <w:rsid w:val="00174595"/>
    <w:rsid w:val="00175002"/>
    <w:rsid w:val="00180074"/>
    <w:rsid w:val="001815D6"/>
    <w:rsid w:val="001831A0"/>
    <w:rsid w:val="00184FD1"/>
    <w:rsid w:val="00187405"/>
    <w:rsid w:val="00187DE1"/>
    <w:rsid w:val="001907D0"/>
    <w:rsid w:val="00190B01"/>
    <w:rsid w:val="00193888"/>
    <w:rsid w:val="00193B6C"/>
    <w:rsid w:val="00193CDB"/>
    <w:rsid w:val="00194B95"/>
    <w:rsid w:val="001963B6"/>
    <w:rsid w:val="00197BC9"/>
    <w:rsid w:val="001A17D2"/>
    <w:rsid w:val="001A5A53"/>
    <w:rsid w:val="001B0DF5"/>
    <w:rsid w:val="001B1034"/>
    <w:rsid w:val="001B1321"/>
    <w:rsid w:val="001B21BF"/>
    <w:rsid w:val="001B45FF"/>
    <w:rsid w:val="001C048D"/>
    <w:rsid w:val="001C060A"/>
    <w:rsid w:val="001C0ED0"/>
    <w:rsid w:val="001C334C"/>
    <w:rsid w:val="001C4302"/>
    <w:rsid w:val="001C4428"/>
    <w:rsid w:val="001C4433"/>
    <w:rsid w:val="001C5143"/>
    <w:rsid w:val="001C52F8"/>
    <w:rsid w:val="001C6A37"/>
    <w:rsid w:val="001D035D"/>
    <w:rsid w:val="001D2583"/>
    <w:rsid w:val="001D3608"/>
    <w:rsid w:val="001D36D0"/>
    <w:rsid w:val="001D3870"/>
    <w:rsid w:val="001D674E"/>
    <w:rsid w:val="001D67DA"/>
    <w:rsid w:val="001E02FE"/>
    <w:rsid w:val="001E149C"/>
    <w:rsid w:val="001E17A0"/>
    <w:rsid w:val="001E1C72"/>
    <w:rsid w:val="001E21A0"/>
    <w:rsid w:val="001E25CB"/>
    <w:rsid w:val="001E3C44"/>
    <w:rsid w:val="001E504F"/>
    <w:rsid w:val="001E63D1"/>
    <w:rsid w:val="001E6891"/>
    <w:rsid w:val="001E7B9F"/>
    <w:rsid w:val="001F0FC4"/>
    <w:rsid w:val="001F1179"/>
    <w:rsid w:val="001F1F91"/>
    <w:rsid w:val="001F2435"/>
    <w:rsid w:val="001F4709"/>
    <w:rsid w:val="001F5400"/>
    <w:rsid w:val="001F56AA"/>
    <w:rsid w:val="0020151E"/>
    <w:rsid w:val="002034B2"/>
    <w:rsid w:val="002035C4"/>
    <w:rsid w:val="00203B65"/>
    <w:rsid w:val="00204496"/>
    <w:rsid w:val="00204936"/>
    <w:rsid w:val="00205695"/>
    <w:rsid w:val="002061FD"/>
    <w:rsid w:val="00206A7E"/>
    <w:rsid w:val="00206E46"/>
    <w:rsid w:val="00210466"/>
    <w:rsid w:val="00210CC4"/>
    <w:rsid w:val="00211089"/>
    <w:rsid w:val="00216215"/>
    <w:rsid w:val="00216999"/>
    <w:rsid w:val="002209C6"/>
    <w:rsid w:val="00222F04"/>
    <w:rsid w:val="00224B72"/>
    <w:rsid w:val="00224E89"/>
    <w:rsid w:val="00225C46"/>
    <w:rsid w:val="002260E0"/>
    <w:rsid w:val="0022610C"/>
    <w:rsid w:val="0022699D"/>
    <w:rsid w:val="002319C7"/>
    <w:rsid w:val="00232088"/>
    <w:rsid w:val="0023324E"/>
    <w:rsid w:val="002342CB"/>
    <w:rsid w:val="0024052C"/>
    <w:rsid w:val="0024445D"/>
    <w:rsid w:val="00245552"/>
    <w:rsid w:val="002505B7"/>
    <w:rsid w:val="0025066C"/>
    <w:rsid w:val="002516B3"/>
    <w:rsid w:val="00257935"/>
    <w:rsid w:val="0026215C"/>
    <w:rsid w:val="002621A7"/>
    <w:rsid w:val="00263D78"/>
    <w:rsid w:val="00264027"/>
    <w:rsid w:val="002655D0"/>
    <w:rsid w:val="002663ED"/>
    <w:rsid w:val="00267210"/>
    <w:rsid w:val="00267891"/>
    <w:rsid w:val="00273745"/>
    <w:rsid w:val="00277EF3"/>
    <w:rsid w:val="0028742A"/>
    <w:rsid w:val="00290C38"/>
    <w:rsid w:val="00291061"/>
    <w:rsid w:val="00291B39"/>
    <w:rsid w:val="00292E5A"/>
    <w:rsid w:val="00293E7B"/>
    <w:rsid w:val="002956AD"/>
    <w:rsid w:val="002A063D"/>
    <w:rsid w:val="002A340B"/>
    <w:rsid w:val="002A35A6"/>
    <w:rsid w:val="002A438A"/>
    <w:rsid w:val="002A7860"/>
    <w:rsid w:val="002B0A78"/>
    <w:rsid w:val="002B0E97"/>
    <w:rsid w:val="002B23F2"/>
    <w:rsid w:val="002B56E1"/>
    <w:rsid w:val="002B5995"/>
    <w:rsid w:val="002C1105"/>
    <w:rsid w:val="002C112D"/>
    <w:rsid w:val="002C3D92"/>
    <w:rsid w:val="002C4425"/>
    <w:rsid w:val="002C5C78"/>
    <w:rsid w:val="002C65E4"/>
    <w:rsid w:val="002C69B2"/>
    <w:rsid w:val="002D13F9"/>
    <w:rsid w:val="002D1A17"/>
    <w:rsid w:val="002D21C5"/>
    <w:rsid w:val="002D22B3"/>
    <w:rsid w:val="002D28E9"/>
    <w:rsid w:val="002D2F64"/>
    <w:rsid w:val="002D3C4E"/>
    <w:rsid w:val="002D4398"/>
    <w:rsid w:val="002D582D"/>
    <w:rsid w:val="002D5DB4"/>
    <w:rsid w:val="002E002F"/>
    <w:rsid w:val="002E0F9D"/>
    <w:rsid w:val="002E37BB"/>
    <w:rsid w:val="002E3B33"/>
    <w:rsid w:val="002E429D"/>
    <w:rsid w:val="002E508C"/>
    <w:rsid w:val="002E5701"/>
    <w:rsid w:val="002E6433"/>
    <w:rsid w:val="002E649E"/>
    <w:rsid w:val="002E795D"/>
    <w:rsid w:val="002F1278"/>
    <w:rsid w:val="002F1D5F"/>
    <w:rsid w:val="002F2711"/>
    <w:rsid w:val="002F3523"/>
    <w:rsid w:val="002F5C55"/>
    <w:rsid w:val="0030037A"/>
    <w:rsid w:val="003009B4"/>
    <w:rsid w:val="00304FBB"/>
    <w:rsid w:val="003056EB"/>
    <w:rsid w:val="003063E9"/>
    <w:rsid w:val="00307756"/>
    <w:rsid w:val="003077BD"/>
    <w:rsid w:val="00310551"/>
    <w:rsid w:val="00315257"/>
    <w:rsid w:val="00315973"/>
    <w:rsid w:val="00315F69"/>
    <w:rsid w:val="0031630A"/>
    <w:rsid w:val="00317606"/>
    <w:rsid w:val="00322810"/>
    <w:rsid w:val="00324FAB"/>
    <w:rsid w:val="00325CAF"/>
    <w:rsid w:val="00332CFE"/>
    <w:rsid w:val="0033333E"/>
    <w:rsid w:val="00333D58"/>
    <w:rsid w:val="00336F18"/>
    <w:rsid w:val="0033718D"/>
    <w:rsid w:val="003440FA"/>
    <w:rsid w:val="00344D0C"/>
    <w:rsid w:val="00347DF0"/>
    <w:rsid w:val="003502F2"/>
    <w:rsid w:val="0035056C"/>
    <w:rsid w:val="0035102F"/>
    <w:rsid w:val="00352B17"/>
    <w:rsid w:val="00352E6E"/>
    <w:rsid w:val="003611A8"/>
    <w:rsid w:val="00362707"/>
    <w:rsid w:val="0036279C"/>
    <w:rsid w:val="00363495"/>
    <w:rsid w:val="00364804"/>
    <w:rsid w:val="00364CAB"/>
    <w:rsid w:val="003651A1"/>
    <w:rsid w:val="00366656"/>
    <w:rsid w:val="003705DD"/>
    <w:rsid w:val="00372C2E"/>
    <w:rsid w:val="00373486"/>
    <w:rsid w:val="003766E9"/>
    <w:rsid w:val="0038009A"/>
    <w:rsid w:val="003806A4"/>
    <w:rsid w:val="00381E9E"/>
    <w:rsid w:val="0038472B"/>
    <w:rsid w:val="00385544"/>
    <w:rsid w:val="00393351"/>
    <w:rsid w:val="0039358A"/>
    <w:rsid w:val="003941EB"/>
    <w:rsid w:val="00395766"/>
    <w:rsid w:val="00396550"/>
    <w:rsid w:val="00397E58"/>
    <w:rsid w:val="003A02D1"/>
    <w:rsid w:val="003A1DCB"/>
    <w:rsid w:val="003A1F99"/>
    <w:rsid w:val="003A313A"/>
    <w:rsid w:val="003A3508"/>
    <w:rsid w:val="003A3D96"/>
    <w:rsid w:val="003A44E1"/>
    <w:rsid w:val="003A4A23"/>
    <w:rsid w:val="003A6803"/>
    <w:rsid w:val="003B4B47"/>
    <w:rsid w:val="003B72F7"/>
    <w:rsid w:val="003B7EC7"/>
    <w:rsid w:val="003C002A"/>
    <w:rsid w:val="003C1177"/>
    <w:rsid w:val="003C1F9E"/>
    <w:rsid w:val="003C26BE"/>
    <w:rsid w:val="003C6093"/>
    <w:rsid w:val="003D151A"/>
    <w:rsid w:val="003D199F"/>
    <w:rsid w:val="003D1D17"/>
    <w:rsid w:val="003D1FB8"/>
    <w:rsid w:val="003D37C1"/>
    <w:rsid w:val="003D3AFE"/>
    <w:rsid w:val="003D597C"/>
    <w:rsid w:val="003D699C"/>
    <w:rsid w:val="003D6D03"/>
    <w:rsid w:val="003E245B"/>
    <w:rsid w:val="003E2499"/>
    <w:rsid w:val="003E2C5C"/>
    <w:rsid w:val="003E2E84"/>
    <w:rsid w:val="003E313E"/>
    <w:rsid w:val="003E3CD6"/>
    <w:rsid w:val="003E5B01"/>
    <w:rsid w:val="003E68BF"/>
    <w:rsid w:val="003E6E88"/>
    <w:rsid w:val="003E76AC"/>
    <w:rsid w:val="003F0611"/>
    <w:rsid w:val="003F0E9A"/>
    <w:rsid w:val="003F0FA2"/>
    <w:rsid w:val="003F1B37"/>
    <w:rsid w:val="003F1C86"/>
    <w:rsid w:val="003F20C8"/>
    <w:rsid w:val="003F525F"/>
    <w:rsid w:val="003F60CE"/>
    <w:rsid w:val="003F6A2E"/>
    <w:rsid w:val="003F777F"/>
    <w:rsid w:val="00400029"/>
    <w:rsid w:val="00400312"/>
    <w:rsid w:val="00401ED1"/>
    <w:rsid w:val="00404C86"/>
    <w:rsid w:val="004055C9"/>
    <w:rsid w:val="00405CDE"/>
    <w:rsid w:val="00406F8F"/>
    <w:rsid w:val="00407388"/>
    <w:rsid w:val="00407767"/>
    <w:rsid w:val="00407DC3"/>
    <w:rsid w:val="0041095A"/>
    <w:rsid w:val="0041776F"/>
    <w:rsid w:val="00417BA1"/>
    <w:rsid w:val="00420640"/>
    <w:rsid w:val="00420CA0"/>
    <w:rsid w:val="00421CE7"/>
    <w:rsid w:val="0042435A"/>
    <w:rsid w:val="00425165"/>
    <w:rsid w:val="00427381"/>
    <w:rsid w:val="00431512"/>
    <w:rsid w:val="00431F58"/>
    <w:rsid w:val="004370A5"/>
    <w:rsid w:val="004404EC"/>
    <w:rsid w:val="00441034"/>
    <w:rsid w:val="004414F5"/>
    <w:rsid w:val="00442547"/>
    <w:rsid w:val="0044269B"/>
    <w:rsid w:val="00442A82"/>
    <w:rsid w:val="004447BC"/>
    <w:rsid w:val="00444E03"/>
    <w:rsid w:val="004457EF"/>
    <w:rsid w:val="00445F24"/>
    <w:rsid w:val="0044647A"/>
    <w:rsid w:val="004477FC"/>
    <w:rsid w:val="00447A42"/>
    <w:rsid w:val="004507D5"/>
    <w:rsid w:val="00450AAF"/>
    <w:rsid w:val="00450DED"/>
    <w:rsid w:val="00451B46"/>
    <w:rsid w:val="00452537"/>
    <w:rsid w:val="00454A1B"/>
    <w:rsid w:val="00454B40"/>
    <w:rsid w:val="00454BDB"/>
    <w:rsid w:val="00460699"/>
    <w:rsid w:val="004619F2"/>
    <w:rsid w:val="00461C0C"/>
    <w:rsid w:val="00461C5B"/>
    <w:rsid w:val="00463359"/>
    <w:rsid w:val="00463AA2"/>
    <w:rsid w:val="00465F90"/>
    <w:rsid w:val="004676DD"/>
    <w:rsid w:val="00467A25"/>
    <w:rsid w:val="00470282"/>
    <w:rsid w:val="00471B69"/>
    <w:rsid w:val="00473136"/>
    <w:rsid w:val="004734B1"/>
    <w:rsid w:val="00474304"/>
    <w:rsid w:val="00475B8B"/>
    <w:rsid w:val="004772E8"/>
    <w:rsid w:val="004806B1"/>
    <w:rsid w:val="00480AC8"/>
    <w:rsid w:val="00481492"/>
    <w:rsid w:val="00484C46"/>
    <w:rsid w:val="00485616"/>
    <w:rsid w:val="00485BB1"/>
    <w:rsid w:val="00485E14"/>
    <w:rsid w:val="00486385"/>
    <w:rsid w:val="00486C86"/>
    <w:rsid w:val="0049009A"/>
    <w:rsid w:val="0049127D"/>
    <w:rsid w:val="0049504A"/>
    <w:rsid w:val="004950F1"/>
    <w:rsid w:val="004958F2"/>
    <w:rsid w:val="0049600B"/>
    <w:rsid w:val="00497D47"/>
    <w:rsid w:val="00497E4C"/>
    <w:rsid w:val="004A05BC"/>
    <w:rsid w:val="004A7275"/>
    <w:rsid w:val="004B0652"/>
    <w:rsid w:val="004B0F35"/>
    <w:rsid w:val="004B4F98"/>
    <w:rsid w:val="004B52E4"/>
    <w:rsid w:val="004B6427"/>
    <w:rsid w:val="004C1AA2"/>
    <w:rsid w:val="004C51D6"/>
    <w:rsid w:val="004C7084"/>
    <w:rsid w:val="004D06A6"/>
    <w:rsid w:val="004D176F"/>
    <w:rsid w:val="004D418F"/>
    <w:rsid w:val="004D6BE9"/>
    <w:rsid w:val="004D6F09"/>
    <w:rsid w:val="004D784E"/>
    <w:rsid w:val="004E07C6"/>
    <w:rsid w:val="004E1694"/>
    <w:rsid w:val="004E189D"/>
    <w:rsid w:val="004E3A7F"/>
    <w:rsid w:val="004E451C"/>
    <w:rsid w:val="004E467F"/>
    <w:rsid w:val="004E51A8"/>
    <w:rsid w:val="004E764B"/>
    <w:rsid w:val="004F0070"/>
    <w:rsid w:val="004F06A3"/>
    <w:rsid w:val="004F0D73"/>
    <w:rsid w:val="004F12A4"/>
    <w:rsid w:val="004F1B5D"/>
    <w:rsid w:val="004F4AD3"/>
    <w:rsid w:val="004F4C42"/>
    <w:rsid w:val="004F7EAD"/>
    <w:rsid w:val="00500A37"/>
    <w:rsid w:val="005030C8"/>
    <w:rsid w:val="00503245"/>
    <w:rsid w:val="00503BF1"/>
    <w:rsid w:val="00506B18"/>
    <w:rsid w:val="00507A7B"/>
    <w:rsid w:val="00510E08"/>
    <w:rsid w:val="00511617"/>
    <w:rsid w:val="00512376"/>
    <w:rsid w:val="00515772"/>
    <w:rsid w:val="00515CBA"/>
    <w:rsid w:val="00515D20"/>
    <w:rsid w:val="00520E8D"/>
    <w:rsid w:val="00522025"/>
    <w:rsid w:val="00522EF7"/>
    <w:rsid w:val="005258BD"/>
    <w:rsid w:val="00525C2F"/>
    <w:rsid w:val="0052721B"/>
    <w:rsid w:val="00527366"/>
    <w:rsid w:val="00530455"/>
    <w:rsid w:val="00533691"/>
    <w:rsid w:val="00534184"/>
    <w:rsid w:val="00534DFD"/>
    <w:rsid w:val="005361D8"/>
    <w:rsid w:val="005417C3"/>
    <w:rsid w:val="00541EA8"/>
    <w:rsid w:val="00542E81"/>
    <w:rsid w:val="00542F52"/>
    <w:rsid w:val="00546FCB"/>
    <w:rsid w:val="00550231"/>
    <w:rsid w:val="00551915"/>
    <w:rsid w:val="00551F63"/>
    <w:rsid w:val="00553803"/>
    <w:rsid w:val="00554819"/>
    <w:rsid w:val="0055551B"/>
    <w:rsid w:val="00555B50"/>
    <w:rsid w:val="00556CF7"/>
    <w:rsid w:val="0055745F"/>
    <w:rsid w:val="00557F81"/>
    <w:rsid w:val="0056048C"/>
    <w:rsid w:val="00560825"/>
    <w:rsid w:val="00565293"/>
    <w:rsid w:val="00566452"/>
    <w:rsid w:val="00566C7F"/>
    <w:rsid w:val="00567369"/>
    <w:rsid w:val="00567688"/>
    <w:rsid w:val="00567ABD"/>
    <w:rsid w:val="00571E5D"/>
    <w:rsid w:val="00582256"/>
    <w:rsid w:val="00582F6C"/>
    <w:rsid w:val="00583E79"/>
    <w:rsid w:val="0058460E"/>
    <w:rsid w:val="005856FB"/>
    <w:rsid w:val="00585741"/>
    <w:rsid w:val="005864CA"/>
    <w:rsid w:val="0058666B"/>
    <w:rsid w:val="005909C4"/>
    <w:rsid w:val="00591FB0"/>
    <w:rsid w:val="005922FC"/>
    <w:rsid w:val="00592CF7"/>
    <w:rsid w:val="00593BAB"/>
    <w:rsid w:val="00594355"/>
    <w:rsid w:val="005948FF"/>
    <w:rsid w:val="00594D26"/>
    <w:rsid w:val="00596B0B"/>
    <w:rsid w:val="00596B23"/>
    <w:rsid w:val="00596C08"/>
    <w:rsid w:val="005970E1"/>
    <w:rsid w:val="005A1293"/>
    <w:rsid w:val="005A2741"/>
    <w:rsid w:val="005A2A26"/>
    <w:rsid w:val="005A41B2"/>
    <w:rsid w:val="005A472C"/>
    <w:rsid w:val="005A51C8"/>
    <w:rsid w:val="005A5F28"/>
    <w:rsid w:val="005B166A"/>
    <w:rsid w:val="005B1CD0"/>
    <w:rsid w:val="005B344D"/>
    <w:rsid w:val="005B4BA4"/>
    <w:rsid w:val="005B51FD"/>
    <w:rsid w:val="005C1BFE"/>
    <w:rsid w:val="005C515E"/>
    <w:rsid w:val="005C62C5"/>
    <w:rsid w:val="005C64C2"/>
    <w:rsid w:val="005C660C"/>
    <w:rsid w:val="005C6846"/>
    <w:rsid w:val="005C6C72"/>
    <w:rsid w:val="005C7096"/>
    <w:rsid w:val="005C7773"/>
    <w:rsid w:val="005D06F1"/>
    <w:rsid w:val="005D10B9"/>
    <w:rsid w:val="005D27C1"/>
    <w:rsid w:val="005D2999"/>
    <w:rsid w:val="005D3F64"/>
    <w:rsid w:val="005D438E"/>
    <w:rsid w:val="005D563C"/>
    <w:rsid w:val="005D6045"/>
    <w:rsid w:val="005D7E84"/>
    <w:rsid w:val="005E05B9"/>
    <w:rsid w:val="005E2D86"/>
    <w:rsid w:val="005E3937"/>
    <w:rsid w:val="005E4C84"/>
    <w:rsid w:val="005E59AD"/>
    <w:rsid w:val="005E5C58"/>
    <w:rsid w:val="005E5E07"/>
    <w:rsid w:val="005E6542"/>
    <w:rsid w:val="005E6C4D"/>
    <w:rsid w:val="005E7E18"/>
    <w:rsid w:val="005F128C"/>
    <w:rsid w:val="005F1AE2"/>
    <w:rsid w:val="005F2DA7"/>
    <w:rsid w:val="005F5649"/>
    <w:rsid w:val="005F5EA8"/>
    <w:rsid w:val="00601C01"/>
    <w:rsid w:val="00602405"/>
    <w:rsid w:val="006025DA"/>
    <w:rsid w:val="006039B8"/>
    <w:rsid w:val="00605C21"/>
    <w:rsid w:val="006065B8"/>
    <w:rsid w:val="00617170"/>
    <w:rsid w:val="006200B1"/>
    <w:rsid w:val="00622627"/>
    <w:rsid w:val="00624C72"/>
    <w:rsid w:val="00625388"/>
    <w:rsid w:val="00625547"/>
    <w:rsid w:val="00626701"/>
    <w:rsid w:val="006274A0"/>
    <w:rsid w:val="006276F4"/>
    <w:rsid w:val="006307F1"/>
    <w:rsid w:val="0063080D"/>
    <w:rsid w:val="00631566"/>
    <w:rsid w:val="00631C4C"/>
    <w:rsid w:val="00632FB6"/>
    <w:rsid w:val="00635880"/>
    <w:rsid w:val="00635F42"/>
    <w:rsid w:val="006364A4"/>
    <w:rsid w:val="00641388"/>
    <w:rsid w:val="00641D64"/>
    <w:rsid w:val="00643296"/>
    <w:rsid w:val="0064376A"/>
    <w:rsid w:val="00646AB0"/>
    <w:rsid w:val="00650244"/>
    <w:rsid w:val="006502B3"/>
    <w:rsid w:val="00652B37"/>
    <w:rsid w:val="00653D21"/>
    <w:rsid w:val="00655D62"/>
    <w:rsid w:val="00660137"/>
    <w:rsid w:val="00665E5E"/>
    <w:rsid w:val="00667560"/>
    <w:rsid w:val="0066787A"/>
    <w:rsid w:val="006707E8"/>
    <w:rsid w:val="006724CF"/>
    <w:rsid w:val="00673DEB"/>
    <w:rsid w:val="006748A9"/>
    <w:rsid w:val="0068243B"/>
    <w:rsid w:val="00682CCB"/>
    <w:rsid w:val="006850DD"/>
    <w:rsid w:val="0069095B"/>
    <w:rsid w:val="00691196"/>
    <w:rsid w:val="00692465"/>
    <w:rsid w:val="00693266"/>
    <w:rsid w:val="0069624D"/>
    <w:rsid w:val="0069754E"/>
    <w:rsid w:val="006A0249"/>
    <w:rsid w:val="006A1175"/>
    <w:rsid w:val="006A1244"/>
    <w:rsid w:val="006A1A3A"/>
    <w:rsid w:val="006A3DB4"/>
    <w:rsid w:val="006A5546"/>
    <w:rsid w:val="006A602D"/>
    <w:rsid w:val="006B124F"/>
    <w:rsid w:val="006B25CC"/>
    <w:rsid w:val="006B25F1"/>
    <w:rsid w:val="006B2BE4"/>
    <w:rsid w:val="006B3802"/>
    <w:rsid w:val="006B4DF2"/>
    <w:rsid w:val="006B540D"/>
    <w:rsid w:val="006B5ADD"/>
    <w:rsid w:val="006B5D96"/>
    <w:rsid w:val="006B7A8F"/>
    <w:rsid w:val="006C10C9"/>
    <w:rsid w:val="006C1764"/>
    <w:rsid w:val="006C1BC1"/>
    <w:rsid w:val="006C2E37"/>
    <w:rsid w:val="006C312D"/>
    <w:rsid w:val="006C5DCA"/>
    <w:rsid w:val="006C6751"/>
    <w:rsid w:val="006D1367"/>
    <w:rsid w:val="006D1957"/>
    <w:rsid w:val="006D2848"/>
    <w:rsid w:val="006D28A8"/>
    <w:rsid w:val="006D5DE2"/>
    <w:rsid w:val="006D6053"/>
    <w:rsid w:val="006E082B"/>
    <w:rsid w:val="006E0ABC"/>
    <w:rsid w:val="006E17B6"/>
    <w:rsid w:val="006E1FDD"/>
    <w:rsid w:val="006E2218"/>
    <w:rsid w:val="006E4B35"/>
    <w:rsid w:val="006E4FE9"/>
    <w:rsid w:val="006E5929"/>
    <w:rsid w:val="006E5FE1"/>
    <w:rsid w:val="006E660F"/>
    <w:rsid w:val="006E7042"/>
    <w:rsid w:val="006E7F75"/>
    <w:rsid w:val="006F282A"/>
    <w:rsid w:val="006F38B4"/>
    <w:rsid w:val="006F41D6"/>
    <w:rsid w:val="006F42F5"/>
    <w:rsid w:val="006F4BA4"/>
    <w:rsid w:val="006F4EDF"/>
    <w:rsid w:val="006F5819"/>
    <w:rsid w:val="00701080"/>
    <w:rsid w:val="00701744"/>
    <w:rsid w:val="00701E8B"/>
    <w:rsid w:val="0070226B"/>
    <w:rsid w:val="0070268D"/>
    <w:rsid w:val="00703786"/>
    <w:rsid w:val="007057B7"/>
    <w:rsid w:val="00705E4B"/>
    <w:rsid w:val="0070619A"/>
    <w:rsid w:val="00707AE5"/>
    <w:rsid w:val="00707FF3"/>
    <w:rsid w:val="0071061B"/>
    <w:rsid w:val="00715526"/>
    <w:rsid w:val="00716232"/>
    <w:rsid w:val="007235AE"/>
    <w:rsid w:val="00726022"/>
    <w:rsid w:val="00731D37"/>
    <w:rsid w:val="0073350C"/>
    <w:rsid w:val="00734265"/>
    <w:rsid w:val="0073520E"/>
    <w:rsid w:val="0073536A"/>
    <w:rsid w:val="0073676B"/>
    <w:rsid w:val="00736C71"/>
    <w:rsid w:val="007402C2"/>
    <w:rsid w:val="0074053A"/>
    <w:rsid w:val="007407B1"/>
    <w:rsid w:val="00744EAC"/>
    <w:rsid w:val="0074639A"/>
    <w:rsid w:val="00747E87"/>
    <w:rsid w:val="00747FC8"/>
    <w:rsid w:val="007502AF"/>
    <w:rsid w:val="00750477"/>
    <w:rsid w:val="00752E07"/>
    <w:rsid w:val="007537D1"/>
    <w:rsid w:val="0075640C"/>
    <w:rsid w:val="007565B8"/>
    <w:rsid w:val="007574E6"/>
    <w:rsid w:val="007609BE"/>
    <w:rsid w:val="00761D39"/>
    <w:rsid w:val="007635F1"/>
    <w:rsid w:val="00763D1B"/>
    <w:rsid w:val="00764012"/>
    <w:rsid w:val="007666BF"/>
    <w:rsid w:val="00772E73"/>
    <w:rsid w:val="00773AA1"/>
    <w:rsid w:val="00773F2C"/>
    <w:rsid w:val="00774790"/>
    <w:rsid w:val="00774DC8"/>
    <w:rsid w:val="007810B9"/>
    <w:rsid w:val="0078198A"/>
    <w:rsid w:val="0078275D"/>
    <w:rsid w:val="00782C39"/>
    <w:rsid w:val="007835C2"/>
    <w:rsid w:val="007840A3"/>
    <w:rsid w:val="00784F4D"/>
    <w:rsid w:val="007852FF"/>
    <w:rsid w:val="0078580A"/>
    <w:rsid w:val="00785C75"/>
    <w:rsid w:val="00786278"/>
    <w:rsid w:val="007873CF"/>
    <w:rsid w:val="00787636"/>
    <w:rsid w:val="0079194C"/>
    <w:rsid w:val="00793DC9"/>
    <w:rsid w:val="00794B7E"/>
    <w:rsid w:val="00794BE9"/>
    <w:rsid w:val="0079539F"/>
    <w:rsid w:val="00795470"/>
    <w:rsid w:val="007A0A92"/>
    <w:rsid w:val="007A5342"/>
    <w:rsid w:val="007B206C"/>
    <w:rsid w:val="007B4FBF"/>
    <w:rsid w:val="007B5052"/>
    <w:rsid w:val="007B5381"/>
    <w:rsid w:val="007B5DB3"/>
    <w:rsid w:val="007B6407"/>
    <w:rsid w:val="007B7ED8"/>
    <w:rsid w:val="007C0197"/>
    <w:rsid w:val="007C109C"/>
    <w:rsid w:val="007C1115"/>
    <w:rsid w:val="007C50D8"/>
    <w:rsid w:val="007C55D1"/>
    <w:rsid w:val="007D0F07"/>
    <w:rsid w:val="007D1A6F"/>
    <w:rsid w:val="007D37D0"/>
    <w:rsid w:val="007D4701"/>
    <w:rsid w:val="007D5762"/>
    <w:rsid w:val="007D598A"/>
    <w:rsid w:val="007D5C96"/>
    <w:rsid w:val="007D7383"/>
    <w:rsid w:val="007D7D7D"/>
    <w:rsid w:val="007E0CB8"/>
    <w:rsid w:val="007E23D9"/>
    <w:rsid w:val="007E56E9"/>
    <w:rsid w:val="007E6D3F"/>
    <w:rsid w:val="007F166F"/>
    <w:rsid w:val="007F16D7"/>
    <w:rsid w:val="007F3070"/>
    <w:rsid w:val="007F35EF"/>
    <w:rsid w:val="007F46CD"/>
    <w:rsid w:val="007F59BC"/>
    <w:rsid w:val="007F5FC1"/>
    <w:rsid w:val="007F7D13"/>
    <w:rsid w:val="008037C0"/>
    <w:rsid w:val="00804F97"/>
    <w:rsid w:val="00810876"/>
    <w:rsid w:val="0081169C"/>
    <w:rsid w:val="00812CF6"/>
    <w:rsid w:val="008132FF"/>
    <w:rsid w:val="00814861"/>
    <w:rsid w:val="0081636B"/>
    <w:rsid w:val="008169B8"/>
    <w:rsid w:val="00817876"/>
    <w:rsid w:val="008229F4"/>
    <w:rsid w:val="00823CE0"/>
    <w:rsid w:val="00824606"/>
    <w:rsid w:val="008246C6"/>
    <w:rsid w:val="008263B5"/>
    <w:rsid w:val="008269A4"/>
    <w:rsid w:val="00827729"/>
    <w:rsid w:val="00827A22"/>
    <w:rsid w:val="00831854"/>
    <w:rsid w:val="00832449"/>
    <w:rsid w:val="008337D5"/>
    <w:rsid w:val="00835151"/>
    <w:rsid w:val="008353CC"/>
    <w:rsid w:val="008356A4"/>
    <w:rsid w:val="00836AE2"/>
    <w:rsid w:val="00836C4A"/>
    <w:rsid w:val="00837D46"/>
    <w:rsid w:val="00845D1E"/>
    <w:rsid w:val="008463B8"/>
    <w:rsid w:val="008465E7"/>
    <w:rsid w:val="008518FC"/>
    <w:rsid w:val="00852504"/>
    <w:rsid w:val="00852A15"/>
    <w:rsid w:val="00853BFA"/>
    <w:rsid w:val="0085429C"/>
    <w:rsid w:val="00855197"/>
    <w:rsid w:val="00855AFF"/>
    <w:rsid w:val="008572A0"/>
    <w:rsid w:val="0086461D"/>
    <w:rsid w:val="00865208"/>
    <w:rsid w:val="00865EC6"/>
    <w:rsid w:val="008706A6"/>
    <w:rsid w:val="00870741"/>
    <w:rsid w:val="00870A54"/>
    <w:rsid w:val="00870C2D"/>
    <w:rsid w:val="00873129"/>
    <w:rsid w:val="00873DA7"/>
    <w:rsid w:val="00873E10"/>
    <w:rsid w:val="00874EC6"/>
    <w:rsid w:val="00880295"/>
    <w:rsid w:val="00880A40"/>
    <w:rsid w:val="008815CE"/>
    <w:rsid w:val="00881B83"/>
    <w:rsid w:val="0088347C"/>
    <w:rsid w:val="0088465B"/>
    <w:rsid w:val="008869F1"/>
    <w:rsid w:val="00892649"/>
    <w:rsid w:val="00892E4B"/>
    <w:rsid w:val="008930A7"/>
    <w:rsid w:val="008932BF"/>
    <w:rsid w:val="0089356A"/>
    <w:rsid w:val="00893CAD"/>
    <w:rsid w:val="00895624"/>
    <w:rsid w:val="008964BA"/>
    <w:rsid w:val="008A01E1"/>
    <w:rsid w:val="008A4B48"/>
    <w:rsid w:val="008A4FDB"/>
    <w:rsid w:val="008A5EE8"/>
    <w:rsid w:val="008B34D3"/>
    <w:rsid w:val="008B4015"/>
    <w:rsid w:val="008B4545"/>
    <w:rsid w:val="008B4BEA"/>
    <w:rsid w:val="008B5A60"/>
    <w:rsid w:val="008B60F4"/>
    <w:rsid w:val="008B6437"/>
    <w:rsid w:val="008B7EAB"/>
    <w:rsid w:val="008C187F"/>
    <w:rsid w:val="008C1CBA"/>
    <w:rsid w:val="008C213A"/>
    <w:rsid w:val="008C2AF5"/>
    <w:rsid w:val="008C502E"/>
    <w:rsid w:val="008C5844"/>
    <w:rsid w:val="008C6036"/>
    <w:rsid w:val="008C62A0"/>
    <w:rsid w:val="008C7DB1"/>
    <w:rsid w:val="008D2D0E"/>
    <w:rsid w:val="008D384B"/>
    <w:rsid w:val="008D433B"/>
    <w:rsid w:val="008D45BD"/>
    <w:rsid w:val="008D61A4"/>
    <w:rsid w:val="008D623A"/>
    <w:rsid w:val="008D67C3"/>
    <w:rsid w:val="008D7B72"/>
    <w:rsid w:val="008E078C"/>
    <w:rsid w:val="008E1880"/>
    <w:rsid w:val="008E3B06"/>
    <w:rsid w:val="008E4BBB"/>
    <w:rsid w:val="008E5DE5"/>
    <w:rsid w:val="008E5F12"/>
    <w:rsid w:val="008E5F55"/>
    <w:rsid w:val="008E693C"/>
    <w:rsid w:val="008E6E87"/>
    <w:rsid w:val="008E6EC9"/>
    <w:rsid w:val="008F1E8C"/>
    <w:rsid w:val="008F2BCC"/>
    <w:rsid w:val="008F3641"/>
    <w:rsid w:val="008F37DD"/>
    <w:rsid w:val="008F4309"/>
    <w:rsid w:val="008F5A8B"/>
    <w:rsid w:val="00900A97"/>
    <w:rsid w:val="009010DE"/>
    <w:rsid w:val="00901A30"/>
    <w:rsid w:val="00901C32"/>
    <w:rsid w:val="0090595D"/>
    <w:rsid w:val="00905EAC"/>
    <w:rsid w:val="00906234"/>
    <w:rsid w:val="009065F7"/>
    <w:rsid w:val="009100F0"/>
    <w:rsid w:val="00910756"/>
    <w:rsid w:val="009109EF"/>
    <w:rsid w:val="00912B65"/>
    <w:rsid w:val="00913056"/>
    <w:rsid w:val="00915546"/>
    <w:rsid w:val="0091571D"/>
    <w:rsid w:val="009164B8"/>
    <w:rsid w:val="009172A3"/>
    <w:rsid w:val="009174AF"/>
    <w:rsid w:val="00921E4E"/>
    <w:rsid w:val="0092335C"/>
    <w:rsid w:val="00923780"/>
    <w:rsid w:val="0092501C"/>
    <w:rsid w:val="009257A2"/>
    <w:rsid w:val="00925EC9"/>
    <w:rsid w:val="00934292"/>
    <w:rsid w:val="00935316"/>
    <w:rsid w:val="00935FDD"/>
    <w:rsid w:val="00937058"/>
    <w:rsid w:val="00940598"/>
    <w:rsid w:val="009436DE"/>
    <w:rsid w:val="00944122"/>
    <w:rsid w:val="00944E89"/>
    <w:rsid w:val="0094539C"/>
    <w:rsid w:val="00945E77"/>
    <w:rsid w:val="00947F2E"/>
    <w:rsid w:val="00950923"/>
    <w:rsid w:val="0095162F"/>
    <w:rsid w:val="00956983"/>
    <w:rsid w:val="00957291"/>
    <w:rsid w:val="009575D7"/>
    <w:rsid w:val="009611F2"/>
    <w:rsid w:val="009628FA"/>
    <w:rsid w:val="009635F4"/>
    <w:rsid w:val="009655C5"/>
    <w:rsid w:val="009664FB"/>
    <w:rsid w:val="00967FE0"/>
    <w:rsid w:val="00971ECE"/>
    <w:rsid w:val="00976223"/>
    <w:rsid w:val="009765DB"/>
    <w:rsid w:val="00981F93"/>
    <w:rsid w:val="009842E7"/>
    <w:rsid w:val="009904EE"/>
    <w:rsid w:val="0099188B"/>
    <w:rsid w:val="00991DAA"/>
    <w:rsid w:val="00992251"/>
    <w:rsid w:val="00992338"/>
    <w:rsid w:val="00992859"/>
    <w:rsid w:val="00992F2E"/>
    <w:rsid w:val="0099386D"/>
    <w:rsid w:val="00993994"/>
    <w:rsid w:val="00994145"/>
    <w:rsid w:val="00994805"/>
    <w:rsid w:val="00996280"/>
    <w:rsid w:val="0099744D"/>
    <w:rsid w:val="009A08BB"/>
    <w:rsid w:val="009A0EAC"/>
    <w:rsid w:val="009A20BD"/>
    <w:rsid w:val="009A25EE"/>
    <w:rsid w:val="009A2E9E"/>
    <w:rsid w:val="009A337C"/>
    <w:rsid w:val="009A3F3E"/>
    <w:rsid w:val="009B037D"/>
    <w:rsid w:val="009B09E2"/>
    <w:rsid w:val="009B2B76"/>
    <w:rsid w:val="009B351A"/>
    <w:rsid w:val="009B362E"/>
    <w:rsid w:val="009B57CE"/>
    <w:rsid w:val="009C28ED"/>
    <w:rsid w:val="009C5100"/>
    <w:rsid w:val="009C54A3"/>
    <w:rsid w:val="009C54E9"/>
    <w:rsid w:val="009C570F"/>
    <w:rsid w:val="009C5A3F"/>
    <w:rsid w:val="009C771B"/>
    <w:rsid w:val="009C7976"/>
    <w:rsid w:val="009D093B"/>
    <w:rsid w:val="009D3C2B"/>
    <w:rsid w:val="009D481B"/>
    <w:rsid w:val="009D5946"/>
    <w:rsid w:val="009D60E0"/>
    <w:rsid w:val="009D7051"/>
    <w:rsid w:val="009E06AD"/>
    <w:rsid w:val="009E08E4"/>
    <w:rsid w:val="009E0AD2"/>
    <w:rsid w:val="009E0AD4"/>
    <w:rsid w:val="009E0D7A"/>
    <w:rsid w:val="009E10A1"/>
    <w:rsid w:val="009E285F"/>
    <w:rsid w:val="009E35BB"/>
    <w:rsid w:val="009E524F"/>
    <w:rsid w:val="009E7D84"/>
    <w:rsid w:val="009F05A5"/>
    <w:rsid w:val="009F0A12"/>
    <w:rsid w:val="009F1014"/>
    <w:rsid w:val="009F1C12"/>
    <w:rsid w:val="009F21DC"/>
    <w:rsid w:val="009F2779"/>
    <w:rsid w:val="009F2807"/>
    <w:rsid w:val="009F2D80"/>
    <w:rsid w:val="009F3A43"/>
    <w:rsid w:val="009F5DCA"/>
    <w:rsid w:val="009F6B26"/>
    <w:rsid w:val="009F772C"/>
    <w:rsid w:val="00A00511"/>
    <w:rsid w:val="00A006AF"/>
    <w:rsid w:val="00A01074"/>
    <w:rsid w:val="00A019B3"/>
    <w:rsid w:val="00A04199"/>
    <w:rsid w:val="00A04BB8"/>
    <w:rsid w:val="00A06C8E"/>
    <w:rsid w:val="00A10005"/>
    <w:rsid w:val="00A11E6B"/>
    <w:rsid w:val="00A1299E"/>
    <w:rsid w:val="00A12C81"/>
    <w:rsid w:val="00A12D75"/>
    <w:rsid w:val="00A1417F"/>
    <w:rsid w:val="00A15DB0"/>
    <w:rsid w:val="00A17266"/>
    <w:rsid w:val="00A2248E"/>
    <w:rsid w:val="00A257BC"/>
    <w:rsid w:val="00A257FB"/>
    <w:rsid w:val="00A25D11"/>
    <w:rsid w:val="00A262F6"/>
    <w:rsid w:val="00A3033E"/>
    <w:rsid w:val="00A31F9D"/>
    <w:rsid w:val="00A328D1"/>
    <w:rsid w:val="00A32A55"/>
    <w:rsid w:val="00A330E1"/>
    <w:rsid w:val="00A336F6"/>
    <w:rsid w:val="00A3749E"/>
    <w:rsid w:val="00A401A4"/>
    <w:rsid w:val="00A4032C"/>
    <w:rsid w:val="00A4044E"/>
    <w:rsid w:val="00A4157E"/>
    <w:rsid w:val="00A4165F"/>
    <w:rsid w:val="00A4222A"/>
    <w:rsid w:val="00A4304F"/>
    <w:rsid w:val="00A44EC7"/>
    <w:rsid w:val="00A44F3F"/>
    <w:rsid w:val="00A53C7B"/>
    <w:rsid w:val="00A53E4F"/>
    <w:rsid w:val="00A5423A"/>
    <w:rsid w:val="00A5468C"/>
    <w:rsid w:val="00A55DC5"/>
    <w:rsid w:val="00A56A96"/>
    <w:rsid w:val="00A604E2"/>
    <w:rsid w:val="00A6232D"/>
    <w:rsid w:val="00A62A15"/>
    <w:rsid w:val="00A62D4A"/>
    <w:rsid w:val="00A63895"/>
    <w:rsid w:val="00A66232"/>
    <w:rsid w:val="00A663EB"/>
    <w:rsid w:val="00A6674E"/>
    <w:rsid w:val="00A66FA2"/>
    <w:rsid w:val="00A672BC"/>
    <w:rsid w:val="00A676A0"/>
    <w:rsid w:val="00A67766"/>
    <w:rsid w:val="00A7265B"/>
    <w:rsid w:val="00A74B9E"/>
    <w:rsid w:val="00A74FAA"/>
    <w:rsid w:val="00A75D66"/>
    <w:rsid w:val="00A760A1"/>
    <w:rsid w:val="00A76969"/>
    <w:rsid w:val="00A825AD"/>
    <w:rsid w:val="00A85178"/>
    <w:rsid w:val="00A87093"/>
    <w:rsid w:val="00A906D6"/>
    <w:rsid w:val="00A92450"/>
    <w:rsid w:val="00A92655"/>
    <w:rsid w:val="00A93B20"/>
    <w:rsid w:val="00A94384"/>
    <w:rsid w:val="00A954C3"/>
    <w:rsid w:val="00A95983"/>
    <w:rsid w:val="00A96125"/>
    <w:rsid w:val="00A963B4"/>
    <w:rsid w:val="00A978C6"/>
    <w:rsid w:val="00A97DEE"/>
    <w:rsid w:val="00AA0A1B"/>
    <w:rsid w:val="00AA0B78"/>
    <w:rsid w:val="00AA352A"/>
    <w:rsid w:val="00AA4D5D"/>
    <w:rsid w:val="00AA5539"/>
    <w:rsid w:val="00AA6E7A"/>
    <w:rsid w:val="00AA7A14"/>
    <w:rsid w:val="00AA7CC9"/>
    <w:rsid w:val="00AB0172"/>
    <w:rsid w:val="00AB038E"/>
    <w:rsid w:val="00AB417D"/>
    <w:rsid w:val="00AC1C80"/>
    <w:rsid w:val="00AC1DB2"/>
    <w:rsid w:val="00AC2593"/>
    <w:rsid w:val="00AC4CF5"/>
    <w:rsid w:val="00AC6838"/>
    <w:rsid w:val="00AD4B64"/>
    <w:rsid w:val="00AD514B"/>
    <w:rsid w:val="00AD5FA1"/>
    <w:rsid w:val="00AD61D3"/>
    <w:rsid w:val="00AD640A"/>
    <w:rsid w:val="00AD675A"/>
    <w:rsid w:val="00AD6C64"/>
    <w:rsid w:val="00AE001D"/>
    <w:rsid w:val="00AE0B98"/>
    <w:rsid w:val="00AE0CF6"/>
    <w:rsid w:val="00AE190E"/>
    <w:rsid w:val="00AE1CCB"/>
    <w:rsid w:val="00AE55BB"/>
    <w:rsid w:val="00AF0504"/>
    <w:rsid w:val="00AF0A7E"/>
    <w:rsid w:val="00AF0A87"/>
    <w:rsid w:val="00AF48A6"/>
    <w:rsid w:val="00AF7CEA"/>
    <w:rsid w:val="00AF7F4F"/>
    <w:rsid w:val="00B01588"/>
    <w:rsid w:val="00B01602"/>
    <w:rsid w:val="00B02147"/>
    <w:rsid w:val="00B0364F"/>
    <w:rsid w:val="00B07D3F"/>
    <w:rsid w:val="00B14030"/>
    <w:rsid w:val="00B14266"/>
    <w:rsid w:val="00B14B51"/>
    <w:rsid w:val="00B15264"/>
    <w:rsid w:val="00B16DB2"/>
    <w:rsid w:val="00B174E9"/>
    <w:rsid w:val="00B17E7B"/>
    <w:rsid w:val="00B21104"/>
    <w:rsid w:val="00B22FA1"/>
    <w:rsid w:val="00B2545B"/>
    <w:rsid w:val="00B25F32"/>
    <w:rsid w:val="00B27392"/>
    <w:rsid w:val="00B27A7D"/>
    <w:rsid w:val="00B31670"/>
    <w:rsid w:val="00B32D9C"/>
    <w:rsid w:val="00B34D0E"/>
    <w:rsid w:val="00B41A59"/>
    <w:rsid w:val="00B42A5E"/>
    <w:rsid w:val="00B4521C"/>
    <w:rsid w:val="00B45B2F"/>
    <w:rsid w:val="00B51008"/>
    <w:rsid w:val="00B51D66"/>
    <w:rsid w:val="00B51EE3"/>
    <w:rsid w:val="00B5296F"/>
    <w:rsid w:val="00B54D99"/>
    <w:rsid w:val="00B5550B"/>
    <w:rsid w:val="00B5670C"/>
    <w:rsid w:val="00B57B01"/>
    <w:rsid w:val="00B61ABC"/>
    <w:rsid w:val="00B6377C"/>
    <w:rsid w:val="00B63CEE"/>
    <w:rsid w:val="00B73F8E"/>
    <w:rsid w:val="00B75D31"/>
    <w:rsid w:val="00B767B2"/>
    <w:rsid w:val="00B76951"/>
    <w:rsid w:val="00B8043A"/>
    <w:rsid w:val="00B81785"/>
    <w:rsid w:val="00B82C72"/>
    <w:rsid w:val="00B830A6"/>
    <w:rsid w:val="00B83259"/>
    <w:rsid w:val="00B841CB"/>
    <w:rsid w:val="00B849D6"/>
    <w:rsid w:val="00B85C81"/>
    <w:rsid w:val="00B86136"/>
    <w:rsid w:val="00B8717D"/>
    <w:rsid w:val="00B921D0"/>
    <w:rsid w:val="00B943ED"/>
    <w:rsid w:val="00B9644F"/>
    <w:rsid w:val="00B96965"/>
    <w:rsid w:val="00B97DF3"/>
    <w:rsid w:val="00BA0520"/>
    <w:rsid w:val="00BA0B3A"/>
    <w:rsid w:val="00BA0DAE"/>
    <w:rsid w:val="00BA1AB6"/>
    <w:rsid w:val="00BA3287"/>
    <w:rsid w:val="00BA41D4"/>
    <w:rsid w:val="00BA6026"/>
    <w:rsid w:val="00BA7574"/>
    <w:rsid w:val="00BA7FDE"/>
    <w:rsid w:val="00BB1F45"/>
    <w:rsid w:val="00BB3C01"/>
    <w:rsid w:val="00BB428F"/>
    <w:rsid w:val="00BB4459"/>
    <w:rsid w:val="00BB4B21"/>
    <w:rsid w:val="00BB5DC7"/>
    <w:rsid w:val="00BC0DBE"/>
    <w:rsid w:val="00BC5344"/>
    <w:rsid w:val="00BD0BC2"/>
    <w:rsid w:val="00BD2B34"/>
    <w:rsid w:val="00BD3294"/>
    <w:rsid w:val="00BD5A3C"/>
    <w:rsid w:val="00BD5C11"/>
    <w:rsid w:val="00BE01D8"/>
    <w:rsid w:val="00BE0E3E"/>
    <w:rsid w:val="00BE1605"/>
    <w:rsid w:val="00BE2D5B"/>
    <w:rsid w:val="00BE3493"/>
    <w:rsid w:val="00BE7292"/>
    <w:rsid w:val="00BE7DF0"/>
    <w:rsid w:val="00BF06E6"/>
    <w:rsid w:val="00BF0DF2"/>
    <w:rsid w:val="00BF27C3"/>
    <w:rsid w:val="00BF2830"/>
    <w:rsid w:val="00BF3AF0"/>
    <w:rsid w:val="00BF46B8"/>
    <w:rsid w:val="00BF4E5C"/>
    <w:rsid w:val="00C00806"/>
    <w:rsid w:val="00C00FFC"/>
    <w:rsid w:val="00C0289B"/>
    <w:rsid w:val="00C02A70"/>
    <w:rsid w:val="00C04A22"/>
    <w:rsid w:val="00C0605A"/>
    <w:rsid w:val="00C06F64"/>
    <w:rsid w:val="00C070E0"/>
    <w:rsid w:val="00C07771"/>
    <w:rsid w:val="00C1087A"/>
    <w:rsid w:val="00C113A3"/>
    <w:rsid w:val="00C14421"/>
    <w:rsid w:val="00C21230"/>
    <w:rsid w:val="00C2189C"/>
    <w:rsid w:val="00C21C8C"/>
    <w:rsid w:val="00C247C5"/>
    <w:rsid w:val="00C257AF"/>
    <w:rsid w:val="00C27D8D"/>
    <w:rsid w:val="00C316EA"/>
    <w:rsid w:val="00C32086"/>
    <w:rsid w:val="00C320AD"/>
    <w:rsid w:val="00C33189"/>
    <w:rsid w:val="00C3332D"/>
    <w:rsid w:val="00C33B28"/>
    <w:rsid w:val="00C34F57"/>
    <w:rsid w:val="00C3552B"/>
    <w:rsid w:val="00C35A87"/>
    <w:rsid w:val="00C35DE0"/>
    <w:rsid w:val="00C37307"/>
    <w:rsid w:val="00C378F2"/>
    <w:rsid w:val="00C40B2E"/>
    <w:rsid w:val="00C40D35"/>
    <w:rsid w:val="00C43219"/>
    <w:rsid w:val="00C442B3"/>
    <w:rsid w:val="00C46C7C"/>
    <w:rsid w:val="00C46F23"/>
    <w:rsid w:val="00C50869"/>
    <w:rsid w:val="00C5373F"/>
    <w:rsid w:val="00C541DA"/>
    <w:rsid w:val="00C54DA9"/>
    <w:rsid w:val="00C56FDD"/>
    <w:rsid w:val="00C62759"/>
    <w:rsid w:val="00C62ECE"/>
    <w:rsid w:val="00C655C9"/>
    <w:rsid w:val="00C657A1"/>
    <w:rsid w:val="00C65947"/>
    <w:rsid w:val="00C65EFC"/>
    <w:rsid w:val="00C66F1A"/>
    <w:rsid w:val="00C7137B"/>
    <w:rsid w:val="00C71B52"/>
    <w:rsid w:val="00C71D11"/>
    <w:rsid w:val="00C71FFB"/>
    <w:rsid w:val="00C734A4"/>
    <w:rsid w:val="00C744F4"/>
    <w:rsid w:val="00C75730"/>
    <w:rsid w:val="00C7614D"/>
    <w:rsid w:val="00C76720"/>
    <w:rsid w:val="00C7768D"/>
    <w:rsid w:val="00C80859"/>
    <w:rsid w:val="00C81A93"/>
    <w:rsid w:val="00C82AE2"/>
    <w:rsid w:val="00C83512"/>
    <w:rsid w:val="00C84CCC"/>
    <w:rsid w:val="00C86676"/>
    <w:rsid w:val="00C90982"/>
    <w:rsid w:val="00C92255"/>
    <w:rsid w:val="00C92693"/>
    <w:rsid w:val="00C92E2A"/>
    <w:rsid w:val="00C9715C"/>
    <w:rsid w:val="00C97301"/>
    <w:rsid w:val="00CA1165"/>
    <w:rsid w:val="00CA12C8"/>
    <w:rsid w:val="00CA13BC"/>
    <w:rsid w:val="00CA1C7E"/>
    <w:rsid w:val="00CA45A6"/>
    <w:rsid w:val="00CA4A4B"/>
    <w:rsid w:val="00CA4F25"/>
    <w:rsid w:val="00CA5349"/>
    <w:rsid w:val="00CA58D2"/>
    <w:rsid w:val="00CA609E"/>
    <w:rsid w:val="00CA60A3"/>
    <w:rsid w:val="00CA66AF"/>
    <w:rsid w:val="00CA6754"/>
    <w:rsid w:val="00CB1D1D"/>
    <w:rsid w:val="00CB21CE"/>
    <w:rsid w:val="00CB6199"/>
    <w:rsid w:val="00CB697C"/>
    <w:rsid w:val="00CB7583"/>
    <w:rsid w:val="00CB7796"/>
    <w:rsid w:val="00CB7B9E"/>
    <w:rsid w:val="00CB7C72"/>
    <w:rsid w:val="00CC3287"/>
    <w:rsid w:val="00CC45DA"/>
    <w:rsid w:val="00CC5C18"/>
    <w:rsid w:val="00CC6390"/>
    <w:rsid w:val="00CC772D"/>
    <w:rsid w:val="00CC791C"/>
    <w:rsid w:val="00CD0345"/>
    <w:rsid w:val="00CD08A6"/>
    <w:rsid w:val="00CD4E60"/>
    <w:rsid w:val="00CD54B8"/>
    <w:rsid w:val="00CD644D"/>
    <w:rsid w:val="00CD69B0"/>
    <w:rsid w:val="00CD7D29"/>
    <w:rsid w:val="00CE1129"/>
    <w:rsid w:val="00CE1240"/>
    <w:rsid w:val="00CE1D01"/>
    <w:rsid w:val="00CE2029"/>
    <w:rsid w:val="00CE2915"/>
    <w:rsid w:val="00CE3C2D"/>
    <w:rsid w:val="00CE4519"/>
    <w:rsid w:val="00CE4889"/>
    <w:rsid w:val="00CE5F58"/>
    <w:rsid w:val="00CF014B"/>
    <w:rsid w:val="00CF327E"/>
    <w:rsid w:val="00CF5013"/>
    <w:rsid w:val="00CF5E2D"/>
    <w:rsid w:val="00D017DF"/>
    <w:rsid w:val="00D01CB4"/>
    <w:rsid w:val="00D02257"/>
    <w:rsid w:val="00D023FC"/>
    <w:rsid w:val="00D053CB"/>
    <w:rsid w:val="00D059B5"/>
    <w:rsid w:val="00D05CF5"/>
    <w:rsid w:val="00D07617"/>
    <w:rsid w:val="00D07A8A"/>
    <w:rsid w:val="00D100E3"/>
    <w:rsid w:val="00D10302"/>
    <w:rsid w:val="00D13AA7"/>
    <w:rsid w:val="00D14D2C"/>
    <w:rsid w:val="00D15747"/>
    <w:rsid w:val="00D15B45"/>
    <w:rsid w:val="00D164D1"/>
    <w:rsid w:val="00D16FE6"/>
    <w:rsid w:val="00D235D2"/>
    <w:rsid w:val="00D25019"/>
    <w:rsid w:val="00D25263"/>
    <w:rsid w:val="00D25610"/>
    <w:rsid w:val="00D25885"/>
    <w:rsid w:val="00D264CF"/>
    <w:rsid w:val="00D26AB7"/>
    <w:rsid w:val="00D27E2B"/>
    <w:rsid w:val="00D30CD6"/>
    <w:rsid w:val="00D3204E"/>
    <w:rsid w:val="00D32528"/>
    <w:rsid w:val="00D33FAB"/>
    <w:rsid w:val="00D345E4"/>
    <w:rsid w:val="00D368BF"/>
    <w:rsid w:val="00D36AB5"/>
    <w:rsid w:val="00D37682"/>
    <w:rsid w:val="00D400F0"/>
    <w:rsid w:val="00D403CE"/>
    <w:rsid w:val="00D40889"/>
    <w:rsid w:val="00D412A5"/>
    <w:rsid w:val="00D43359"/>
    <w:rsid w:val="00D43542"/>
    <w:rsid w:val="00D444C7"/>
    <w:rsid w:val="00D4626B"/>
    <w:rsid w:val="00D46A99"/>
    <w:rsid w:val="00D50727"/>
    <w:rsid w:val="00D51CCE"/>
    <w:rsid w:val="00D53485"/>
    <w:rsid w:val="00D560EE"/>
    <w:rsid w:val="00D5685A"/>
    <w:rsid w:val="00D60E93"/>
    <w:rsid w:val="00D627D8"/>
    <w:rsid w:val="00D63176"/>
    <w:rsid w:val="00D6334D"/>
    <w:rsid w:val="00D637FC"/>
    <w:rsid w:val="00D63C23"/>
    <w:rsid w:val="00D6444D"/>
    <w:rsid w:val="00D65753"/>
    <w:rsid w:val="00D65C7B"/>
    <w:rsid w:val="00D65D69"/>
    <w:rsid w:val="00D6692A"/>
    <w:rsid w:val="00D66964"/>
    <w:rsid w:val="00D66B97"/>
    <w:rsid w:val="00D66D75"/>
    <w:rsid w:val="00D736F1"/>
    <w:rsid w:val="00D73DC2"/>
    <w:rsid w:val="00D75324"/>
    <w:rsid w:val="00D754D8"/>
    <w:rsid w:val="00D8179A"/>
    <w:rsid w:val="00D83094"/>
    <w:rsid w:val="00D83842"/>
    <w:rsid w:val="00D84A2D"/>
    <w:rsid w:val="00D84A57"/>
    <w:rsid w:val="00D84AF1"/>
    <w:rsid w:val="00D855B7"/>
    <w:rsid w:val="00D86114"/>
    <w:rsid w:val="00D864BC"/>
    <w:rsid w:val="00D86647"/>
    <w:rsid w:val="00D90CD9"/>
    <w:rsid w:val="00D926AA"/>
    <w:rsid w:val="00D92EAB"/>
    <w:rsid w:val="00D95081"/>
    <w:rsid w:val="00D952BB"/>
    <w:rsid w:val="00D958D5"/>
    <w:rsid w:val="00D96F85"/>
    <w:rsid w:val="00D97A72"/>
    <w:rsid w:val="00DA12B1"/>
    <w:rsid w:val="00DA13F7"/>
    <w:rsid w:val="00DA2157"/>
    <w:rsid w:val="00DA5824"/>
    <w:rsid w:val="00DA5E0B"/>
    <w:rsid w:val="00DA6FE4"/>
    <w:rsid w:val="00DA734F"/>
    <w:rsid w:val="00DB7208"/>
    <w:rsid w:val="00DC0488"/>
    <w:rsid w:val="00DC08E4"/>
    <w:rsid w:val="00DC1E6B"/>
    <w:rsid w:val="00DC226D"/>
    <w:rsid w:val="00DC2FBC"/>
    <w:rsid w:val="00DC3D1B"/>
    <w:rsid w:val="00DC41F6"/>
    <w:rsid w:val="00DC54DF"/>
    <w:rsid w:val="00DC6ABC"/>
    <w:rsid w:val="00DC6B19"/>
    <w:rsid w:val="00DC7C45"/>
    <w:rsid w:val="00DD4293"/>
    <w:rsid w:val="00DD575E"/>
    <w:rsid w:val="00DD664E"/>
    <w:rsid w:val="00DD76A1"/>
    <w:rsid w:val="00DD7F07"/>
    <w:rsid w:val="00DE1131"/>
    <w:rsid w:val="00DE1BC1"/>
    <w:rsid w:val="00DE23E5"/>
    <w:rsid w:val="00DE3CA8"/>
    <w:rsid w:val="00DE42A6"/>
    <w:rsid w:val="00DE5C43"/>
    <w:rsid w:val="00DE64E5"/>
    <w:rsid w:val="00DE77C2"/>
    <w:rsid w:val="00DF0211"/>
    <w:rsid w:val="00DF19C7"/>
    <w:rsid w:val="00DF34DC"/>
    <w:rsid w:val="00DF3A64"/>
    <w:rsid w:val="00DF3DE9"/>
    <w:rsid w:val="00DF4AA0"/>
    <w:rsid w:val="00DF6052"/>
    <w:rsid w:val="00DF75CC"/>
    <w:rsid w:val="00DF7A08"/>
    <w:rsid w:val="00E003F4"/>
    <w:rsid w:val="00E01329"/>
    <w:rsid w:val="00E01B56"/>
    <w:rsid w:val="00E022D8"/>
    <w:rsid w:val="00E03346"/>
    <w:rsid w:val="00E03F0B"/>
    <w:rsid w:val="00E04C77"/>
    <w:rsid w:val="00E04CF3"/>
    <w:rsid w:val="00E058C4"/>
    <w:rsid w:val="00E05F24"/>
    <w:rsid w:val="00E06DF3"/>
    <w:rsid w:val="00E10555"/>
    <w:rsid w:val="00E1314C"/>
    <w:rsid w:val="00E146D1"/>
    <w:rsid w:val="00E169FE"/>
    <w:rsid w:val="00E172FD"/>
    <w:rsid w:val="00E21B3F"/>
    <w:rsid w:val="00E22FD3"/>
    <w:rsid w:val="00E24494"/>
    <w:rsid w:val="00E25678"/>
    <w:rsid w:val="00E25B56"/>
    <w:rsid w:val="00E26258"/>
    <w:rsid w:val="00E26421"/>
    <w:rsid w:val="00E27021"/>
    <w:rsid w:val="00E27EAE"/>
    <w:rsid w:val="00E31123"/>
    <w:rsid w:val="00E31B90"/>
    <w:rsid w:val="00E32CD4"/>
    <w:rsid w:val="00E340D4"/>
    <w:rsid w:val="00E35D12"/>
    <w:rsid w:val="00E369F8"/>
    <w:rsid w:val="00E4039F"/>
    <w:rsid w:val="00E42BAB"/>
    <w:rsid w:val="00E4364A"/>
    <w:rsid w:val="00E45581"/>
    <w:rsid w:val="00E457F8"/>
    <w:rsid w:val="00E459AA"/>
    <w:rsid w:val="00E46803"/>
    <w:rsid w:val="00E4719D"/>
    <w:rsid w:val="00E513E7"/>
    <w:rsid w:val="00E5226A"/>
    <w:rsid w:val="00E527FE"/>
    <w:rsid w:val="00E52EB2"/>
    <w:rsid w:val="00E52EEB"/>
    <w:rsid w:val="00E55E8F"/>
    <w:rsid w:val="00E5792D"/>
    <w:rsid w:val="00E60AAE"/>
    <w:rsid w:val="00E62E61"/>
    <w:rsid w:val="00E63502"/>
    <w:rsid w:val="00E66F7E"/>
    <w:rsid w:val="00E708BF"/>
    <w:rsid w:val="00E7148D"/>
    <w:rsid w:val="00E72477"/>
    <w:rsid w:val="00E734FA"/>
    <w:rsid w:val="00E73901"/>
    <w:rsid w:val="00E74311"/>
    <w:rsid w:val="00E74DFD"/>
    <w:rsid w:val="00E7542A"/>
    <w:rsid w:val="00E80954"/>
    <w:rsid w:val="00E8096A"/>
    <w:rsid w:val="00E8354C"/>
    <w:rsid w:val="00E84324"/>
    <w:rsid w:val="00E84C61"/>
    <w:rsid w:val="00E85E87"/>
    <w:rsid w:val="00E877A0"/>
    <w:rsid w:val="00E925F0"/>
    <w:rsid w:val="00E92C2B"/>
    <w:rsid w:val="00E93890"/>
    <w:rsid w:val="00E93978"/>
    <w:rsid w:val="00E9528C"/>
    <w:rsid w:val="00E97CBE"/>
    <w:rsid w:val="00EA01E2"/>
    <w:rsid w:val="00EA04F7"/>
    <w:rsid w:val="00EA0FDB"/>
    <w:rsid w:val="00EA7FFA"/>
    <w:rsid w:val="00EB0E2C"/>
    <w:rsid w:val="00EB1D83"/>
    <w:rsid w:val="00EB2B87"/>
    <w:rsid w:val="00EB3959"/>
    <w:rsid w:val="00EB4C82"/>
    <w:rsid w:val="00EB6165"/>
    <w:rsid w:val="00EB67BE"/>
    <w:rsid w:val="00EB6B27"/>
    <w:rsid w:val="00EB707F"/>
    <w:rsid w:val="00EC11EB"/>
    <w:rsid w:val="00EC23CC"/>
    <w:rsid w:val="00EC37C1"/>
    <w:rsid w:val="00EC4B4B"/>
    <w:rsid w:val="00EC5FF5"/>
    <w:rsid w:val="00EC642A"/>
    <w:rsid w:val="00EC6D3E"/>
    <w:rsid w:val="00EC71B1"/>
    <w:rsid w:val="00ED05CE"/>
    <w:rsid w:val="00ED2416"/>
    <w:rsid w:val="00ED459F"/>
    <w:rsid w:val="00ED6E4B"/>
    <w:rsid w:val="00ED7F82"/>
    <w:rsid w:val="00EE2CD4"/>
    <w:rsid w:val="00EE714B"/>
    <w:rsid w:val="00EE7A66"/>
    <w:rsid w:val="00EE7AE6"/>
    <w:rsid w:val="00EF0C6E"/>
    <w:rsid w:val="00EF4CD5"/>
    <w:rsid w:val="00EF73BC"/>
    <w:rsid w:val="00F00598"/>
    <w:rsid w:val="00F01A9A"/>
    <w:rsid w:val="00F02265"/>
    <w:rsid w:val="00F03E29"/>
    <w:rsid w:val="00F04EE5"/>
    <w:rsid w:val="00F079E8"/>
    <w:rsid w:val="00F115DD"/>
    <w:rsid w:val="00F122AF"/>
    <w:rsid w:val="00F12CAB"/>
    <w:rsid w:val="00F135C1"/>
    <w:rsid w:val="00F139B5"/>
    <w:rsid w:val="00F14A10"/>
    <w:rsid w:val="00F1621B"/>
    <w:rsid w:val="00F179DC"/>
    <w:rsid w:val="00F2025F"/>
    <w:rsid w:val="00F21418"/>
    <w:rsid w:val="00F21D9F"/>
    <w:rsid w:val="00F2219D"/>
    <w:rsid w:val="00F24CCE"/>
    <w:rsid w:val="00F25B75"/>
    <w:rsid w:val="00F25DA8"/>
    <w:rsid w:val="00F25F7D"/>
    <w:rsid w:val="00F2633C"/>
    <w:rsid w:val="00F2781B"/>
    <w:rsid w:val="00F30DC7"/>
    <w:rsid w:val="00F31BF9"/>
    <w:rsid w:val="00F32639"/>
    <w:rsid w:val="00F32986"/>
    <w:rsid w:val="00F33D1F"/>
    <w:rsid w:val="00F34BC5"/>
    <w:rsid w:val="00F35467"/>
    <w:rsid w:val="00F35B9F"/>
    <w:rsid w:val="00F3726D"/>
    <w:rsid w:val="00F417FD"/>
    <w:rsid w:val="00F41C0B"/>
    <w:rsid w:val="00F42896"/>
    <w:rsid w:val="00F44100"/>
    <w:rsid w:val="00F469D2"/>
    <w:rsid w:val="00F4710E"/>
    <w:rsid w:val="00F561A5"/>
    <w:rsid w:val="00F60A35"/>
    <w:rsid w:val="00F615D8"/>
    <w:rsid w:val="00F64409"/>
    <w:rsid w:val="00F6471D"/>
    <w:rsid w:val="00F71FC5"/>
    <w:rsid w:val="00F726FA"/>
    <w:rsid w:val="00F741E4"/>
    <w:rsid w:val="00F74925"/>
    <w:rsid w:val="00F75692"/>
    <w:rsid w:val="00F757F7"/>
    <w:rsid w:val="00F75E6D"/>
    <w:rsid w:val="00F7631A"/>
    <w:rsid w:val="00F76EF6"/>
    <w:rsid w:val="00F81758"/>
    <w:rsid w:val="00F82760"/>
    <w:rsid w:val="00F82E15"/>
    <w:rsid w:val="00F8346F"/>
    <w:rsid w:val="00F834B0"/>
    <w:rsid w:val="00F840DA"/>
    <w:rsid w:val="00F85539"/>
    <w:rsid w:val="00F85C71"/>
    <w:rsid w:val="00F907DA"/>
    <w:rsid w:val="00F90ABD"/>
    <w:rsid w:val="00F90C90"/>
    <w:rsid w:val="00F90D4E"/>
    <w:rsid w:val="00F923D0"/>
    <w:rsid w:val="00F97390"/>
    <w:rsid w:val="00F97D2D"/>
    <w:rsid w:val="00FA1310"/>
    <w:rsid w:val="00FA1526"/>
    <w:rsid w:val="00FA39EE"/>
    <w:rsid w:val="00FA3A2C"/>
    <w:rsid w:val="00FA4CEF"/>
    <w:rsid w:val="00FA5739"/>
    <w:rsid w:val="00FA748B"/>
    <w:rsid w:val="00FB0036"/>
    <w:rsid w:val="00FB1733"/>
    <w:rsid w:val="00FB199A"/>
    <w:rsid w:val="00FB218B"/>
    <w:rsid w:val="00FB29FC"/>
    <w:rsid w:val="00FB2F76"/>
    <w:rsid w:val="00FB3B0B"/>
    <w:rsid w:val="00FB467D"/>
    <w:rsid w:val="00FB51B3"/>
    <w:rsid w:val="00FC07A0"/>
    <w:rsid w:val="00FC1477"/>
    <w:rsid w:val="00FC193F"/>
    <w:rsid w:val="00FC274B"/>
    <w:rsid w:val="00FC45E0"/>
    <w:rsid w:val="00FC46FE"/>
    <w:rsid w:val="00FC495D"/>
    <w:rsid w:val="00FC52A4"/>
    <w:rsid w:val="00FC5EE6"/>
    <w:rsid w:val="00FC66D2"/>
    <w:rsid w:val="00FD2337"/>
    <w:rsid w:val="00FD3B43"/>
    <w:rsid w:val="00FD3D5F"/>
    <w:rsid w:val="00FD49B1"/>
    <w:rsid w:val="00FD580E"/>
    <w:rsid w:val="00FD64F4"/>
    <w:rsid w:val="00FD71AD"/>
    <w:rsid w:val="00FD7667"/>
    <w:rsid w:val="00FE2A95"/>
    <w:rsid w:val="00FE2B00"/>
    <w:rsid w:val="00FE3164"/>
    <w:rsid w:val="00FE4106"/>
    <w:rsid w:val="00FE66BE"/>
    <w:rsid w:val="00FE6893"/>
    <w:rsid w:val="00FF0360"/>
    <w:rsid w:val="00FF0655"/>
    <w:rsid w:val="00FF0E6F"/>
    <w:rsid w:val="00FF1C32"/>
    <w:rsid w:val="00FF57F3"/>
    <w:rsid w:val="00FF7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920ECB"/>
  <w15:docId w15:val="{31CA75E7-B343-4DF6-98F9-D473F9731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790D"/>
    <w:pPr>
      <w:ind w:left="720"/>
      <w:contextualSpacing/>
    </w:pPr>
  </w:style>
  <w:style w:type="table" w:styleId="TableGrid">
    <w:name w:val="Table Grid"/>
    <w:basedOn w:val="TableNormal"/>
    <w:uiPriority w:val="39"/>
    <w:rsid w:val="00033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20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0DE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463B8"/>
    <w:pPr>
      <w:spacing w:line="360" w:lineRule="auto"/>
      <w:jc w:val="both"/>
    </w:pPr>
    <w:rPr>
      <w:rFonts w:ascii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E85E87"/>
    <w:rPr>
      <w:color w:val="808080"/>
    </w:rPr>
  </w:style>
  <w:style w:type="character" w:customStyle="1" w:styleId="js-about-item-abstr">
    <w:name w:val="js-about-item-abstr"/>
    <w:basedOn w:val="DefaultParagraphFont"/>
    <w:rsid w:val="00FF1C32"/>
  </w:style>
  <w:style w:type="paragraph" w:styleId="Bibliography">
    <w:name w:val="Bibliography"/>
    <w:basedOn w:val="Normal"/>
    <w:next w:val="Normal"/>
    <w:uiPriority w:val="37"/>
    <w:unhideWhenUsed/>
    <w:rsid w:val="00925EC9"/>
    <w:pPr>
      <w:spacing w:after="240" w:line="240" w:lineRule="auto"/>
    </w:pPr>
  </w:style>
  <w:style w:type="character" w:styleId="Hyperlink">
    <w:name w:val="Hyperlink"/>
    <w:basedOn w:val="DefaultParagraphFont"/>
    <w:uiPriority w:val="99"/>
    <w:unhideWhenUsed/>
    <w:rsid w:val="0020493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493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015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15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15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7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7A0"/>
    <w:rPr>
      <w:b/>
      <w:bCs/>
      <w:sz w:val="20"/>
      <w:szCs w:val="20"/>
    </w:rPr>
  </w:style>
  <w:style w:type="table" w:customStyle="1" w:styleId="TableGridLight1">
    <w:name w:val="Table Grid Light1"/>
    <w:basedOn w:val="TableNormal"/>
    <w:uiPriority w:val="40"/>
    <w:rsid w:val="000E65AC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E21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21A0"/>
  </w:style>
  <w:style w:type="paragraph" w:styleId="Footer">
    <w:name w:val="footer"/>
    <w:basedOn w:val="Normal"/>
    <w:link w:val="FooterChar"/>
    <w:uiPriority w:val="99"/>
    <w:unhideWhenUsed/>
    <w:rsid w:val="001E21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21A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815D6"/>
    <w:rPr>
      <w:color w:val="605E5C"/>
      <w:shd w:val="clear" w:color="auto" w:fill="E1DFDD"/>
    </w:rPr>
  </w:style>
  <w:style w:type="paragraph" w:customStyle="1" w:styleId="RH">
    <w:name w:val="RH"/>
    <w:basedOn w:val="Normal"/>
    <w:rsid w:val="00E92C2B"/>
    <w:pPr>
      <w:pBdr>
        <w:bottom w:val="single" w:sz="12" w:space="2" w:color="auto"/>
      </w:pBdr>
      <w:tabs>
        <w:tab w:val="left" w:pos="5679"/>
      </w:tabs>
      <w:spacing w:after="0" w:line="240" w:lineRule="auto"/>
      <w:ind w:right="900"/>
    </w:pPr>
    <w:rPr>
      <w:rFonts w:ascii="Helvetica" w:eastAsia="Times New Roman" w:hAnsi="Helvetica" w:cs="Times New Roman"/>
      <w:sz w:val="14"/>
      <w:szCs w:val="14"/>
      <w:lang w:val="en-US"/>
    </w:rPr>
  </w:style>
  <w:style w:type="paragraph" w:customStyle="1" w:styleId="Text">
    <w:name w:val="Text"/>
    <w:basedOn w:val="Normal"/>
    <w:link w:val="TextChar"/>
    <w:rsid w:val="0074639A"/>
    <w:pPr>
      <w:widowControl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TextChar">
    <w:name w:val="Text Char"/>
    <w:link w:val="Text"/>
    <w:rsid w:val="0074639A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F327E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rsid w:val="00F834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ar-SA"/>
    </w:rPr>
  </w:style>
  <w:style w:type="character" w:customStyle="1" w:styleId="HTMLPreformattedChar">
    <w:name w:val="HTML Preformatted Char"/>
    <w:basedOn w:val="DefaultParagraphFont"/>
    <w:link w:val="HTMLPreformatted"/>
    <w:rsid w:val="00F834B0"/>
    <w:rPr>
      <w:rFonts w:ascii="Courier New" w:eastAsia="Times New Roman" w:hAnsi="Courier New" w:cs="Courier New"/>
      <w:sz w:val="20"/>
      <w:szCs w:val="20"/>
      <w:lang w:val="en-US" w:eastAsia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583E7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65C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86C0494B50644F81576A3147AA0CB7" ma:contentTypeVersion="7" ma:contentTypeDescription="Create a new document." ma:contentTypeScope="" ma:versionID="2fe284ca336dfb84fcdf2d6ea9dbc0d5">
  <xsd:schema xmlns:xsd="http://www.w3.org/2001/XMLSchema" xmlns:xs="http://www.w3.org/2001/XMLSchema" xmlns:p="http://schemas.microsoft.com/office/2006/metadata/properties" xmlns:ns3="2950ca51-26b3-434e-8b12-e474ae0364d8" xmlns:ns4="a7db64e2-cefc-47d3-b5cb-165f339bc024" targetNamespace="http://schemas.microsoft.com/office/2006/metadata/properties" ma:root="true" ma:fieldsID="674c043c3000f694610ab4a65b8663c6" ns3:_="" ns4:_="">
    <xsd:import namespace="2950ca51-26b3-434e-8b12-e474ae0364d8"/>
    <xsd:import namespace="a7db64e2-cefc-47d3-b5cb-165f339bc02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50ca51-26b3-434e-8b12-e474ae0364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db64e2-cefc-47d3-b5cb-165f339bc02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A886E4-E088-40CC-AE3B-26303CE58FC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58336C-24FE-48EB-88C3-4122516673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50ca51-26b3-434e-8b12-e474ae0364d8"/>
    <ds:schemaRef ds:uri="a7db64e2-cefc-47d3-b5cb-165f339bc0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935AD14-C05A-4230-91CD-36264E72082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42B31A0-45AD-4A36-B48C-A9BA0297E4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3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merska, Barbara</dc:creator>
  <cp:keywords/>
  <dc:description/>
  <cp:lastModifiedBy>Simon Robinson</cp:lastModifiedBy>
  <cp:revision>10</cp:revision>
  <cp:lastPrinted>2020-06-10T23:21:00Z</cp:lastPrinted>
  <dcterms:created xsi:type="dcterms:W3CDTF">2022-08-26T12:35:00Z</dcterms:created>
  <dcterms:modified xsi:type="dcterms:W3CDTF">2023-06-01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urLaCt3t"/&gt;&lt;style id="http://www.zotero.org/styles/magnetic-resonance-in-medicine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  <property fmtid="{D5CDD505-2E9C-101B-9397-08002B2CF9AE}" pid="4" name="ContentTypeId">
    <vt:lpwstr>0x0101001686C0494B50644F81576A3147AA0CB7</vt:lpwstr>
  </property>
</Properties>
</file>